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pPr w:leftFromText="180" w:rightFromText="180" w:vertAnchor="page" w:horzAnchor="margin" w:tblpXSpec="right" w:tblpY="2116"/>
        <w:tblW w:w="10255" w:type="dxa"/>
        <w:tblBorders>
          <w:top w:val="single" w:sz="4" w:space="0" w:color="767171"/>
          <w:left w:val="single" w:sz="4" w:space="0" w:color="767171"/>
          <w:bottom w:val="single" w:sz="4" w:space="0" w:color="767171"/>
          <w:right w:val="single" w:sz="4" w:space="0" w:color="767171"/>
          <w:insideH w:val="single" w:sz="4" w:space="0" w:color="767171"/>
          <w:insideV w:val="single" w:sz="4" w:space="0" w:color="767171"/>
        </w:tblBorders>
        <w:tblLook w:val="04A0" w:firstRow="1" w:lastRow="0" w:firstColumn="1" w:lastColumn="0" w:noHBand="0" w:noVBand="1"/>
      </w:tblPr>
      <w:tblGrid>
        <w:gridCol w:w="1433"/>
        <w:gridCol w:w="1572"/>
        <w:gridCol w:w="1094"/>
        <w:gridCol w:w="2826"/>
        <w:gridCol w:w="630"/>
        <w:gridCol w:w="1260"/>
        <w:gridCol w:w="1440"/>
      </w:tblGrid>
      <w:tr w:rsidR="00CA295F" w:rsidRPr="001171B4" w14:paraId="17FF0653" w14:textId="77777777" w:rsidTr="0020634A">
        <w:trPr>
          <w:trHeight w:val="20"/>
        </w:trPr>
        <w:tc>
          <w:tcPr>
            <w:tcW w:w="1433" w:type="dxa"/>
            <w:vAlign w:val="center"/>
          </w:tcPr>
          <w:p w14:paraId="340BF20E" w14:textId="77777777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Intrinsic Tongue Region</w:t>
            </w:r>
          </w:p>
        </w:tc>
        <w:tc>
          <w:tcPr>
            <w:tcW w:w="1572" w:type="dxa"/>
            <w:vAlign w:val="center"/>
          </w:tcPr>
          <w:p w14:paraId="61E360CE" w14:textId="77777777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Myofiber Measure</w:t>
            </w:r>
          </w:p>
        </w:tc>
        <w:tc>
          <w:tcPr>
            <w:tcW w:w="1094" w:type="dxa"/>
          </w:tcPr>
          <w:p w14:paraId="634D1524" w14:textId="77777777" w:rsidR="00A92365" w:rsidRDefault="00A92365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</w:p>
          <w:p w14:paraId="67B1DEC4" w14:textId="4B5A53C9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Age</w:t>
            </w:r>
          </w:p>
        </w:tc>
        <w:tc>
          <w:tcPr>
            <w:tcW w:w="2826" w:type="dxa"/>
            <w:vAlign w:val="center"/>
          </w:tcPr>
          <w:p w14:paraId="6B05B632" w14:textId="25DE9975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haracteristic</w:t>
            </w:r>
          </w:p>
        </w:tc>
        <w:tc>
          <w:tcPr>
            <w:tcW w:w="630" w:type="dxa"/>
            <w:vAlign w:val="center"/>
          </w:tcPr>
          <w:p w14:paraId="552B8390" w14:textId="77777777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β</w:t>
            </w:r>
          </w:p>
        </w:tc>
        <w:tc>
          <w:tcPr>
            <w:tcW w:w="1260" w:type="dxa"/>
            <w:vAlign w:val="center"/>
          </w:tcPr>
          <w:p w14:paraId="01631EA2" w14:textId="77777777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95% CI</w:t>
            </w:r>
          </w:p>
        </w:tc>
        <w:tc>
          <w:tcPr>
            <w:tcW w:w="1440" w:type="dxa"/>
            <w:vAlign w:val="center"/>
          </w:tcPr>
          <w:p w14:paraId="529ACEDE" w14:textId="77777777" w:rsidR="00800D20" w:rsidRPr="001171B4" w:rsidRDefault="00800D20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P value</w:t>
            </w:r>
          </w:p>
        </w:tc>
      </w:tr>
      <w:tr w:rsidR="00CA295F" w:rsidRPr="001171B4" w14:paraId="13CDBEC5" w14:textId="77777777" w:rsidTr="0020634A">
        <w:trPr>
          <w:trHeight w:val="212"/>
        </w:trPr>
        <w:tc>
          <w:tcPr>
            <w:tcW w:w="1433" w:type="dxa"/>
            <w:vMerge w:val="restart"/>
            <w:vAlign w:val="center"/>
          </w:tcPr>
          <w:p w14:paraId="2DA25DC5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</w:rPr>
            </w:pPr>
            <w:r w:rsidRPr="001171B4">
              <w:rPr>
                <w:rFonts w:ascii="Arial" w:eastAsia="DengXian Light" w:hAnsi="Arial" w:cs="Arial"/>
                <w:b/>
                <w:bCs/>
              </w:rPr>
              <w:t>Anterior</w:t>
            </w:r>
          </w:p>
          <w:p w14:paraId="48F40A36" w14:textId="77777777" w:rsidR="00EA0048" w:rsidRPr="001171B4" w:rsidRDefault="00EA0048" w:rsidP="0020634A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1171B4">
              <w:rPr>
                <w:rFonts w:ascii="Arial" w:eastAsia="Calibri" w:hAnsi="Arial" w:cs="Arial"/>
                <w:b/>
                <w:bCs/>
              </w:rPr>
              <w:t>Transverse muscle</w:t>
            </w:r>
          </w:p>
        </w:tc>
        <w:tc>
          <w:tcPr>
            <w:tcW w:w="1572" w:type="dxa"/>
            <w:vMerge w:val="restart"/>
            <w:shd w:val="clear" w:color="auto" w:fill="E2EFD9"/>
            <w:vAlign w:val="center"/>
          </w:tcPr>
          <w:p w14:paraId="741C5C97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</w:pPr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 xml:space="preserve">minimum </w:t>
            </w:r>
            <w:proofErr w:type="spellStart"/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>feret</w:t>
            </w:r>
            <w:proofErr w:type="spellEnd"/>
          </w:p>
          <w:p w14:paraId="7F1903EA" w14:textId="77777777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1C9C0CD5" w14:textId="490C36A4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7DB819F8" w14:textId="2DBBE710" w:rsidR="00EA0048" w:rsidRPr="00CA295F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AC949F0" w14:textId="7E8DEC6C" w:rsidR="00EA0048" w:rsidRPr="00CA295F" w:rsidRDefault="002D1949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-0.11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372645FE" w14:textId="086F6E60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71, 0.50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5257F7E4" w14:textId="17CE311B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729</w:t>
            </w:r>
          </w:p>
        </w:tc>
      </w:tr>
      <w:tr w:rsidR="00CA295F" w:rsidRPr="001171B4" w14:paraId="2A2BCF4F" w14:textId="77777777" w:rsidTr="0020634A">
        <w:trPr>
          <w:trHeight w:val="212"/>
        </w:trPr>
        <w:tc>
          <w:tcPr>
            <w:tcW w:w="1433" w:type="dxa"/>
            <w:vMerge/>
            <w:vAlign w:val="center"/>
          </w:tcPr>
          <w:p w14:paraId="6216FA38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268A1162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19C9AAAE" w14:textId="77777777" w:rsidR="00EA0048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68A59306" w14:textId="750836F7" w:rsidR="00EA0048" w:rsidRPr="00C040B8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30647C3" w14:textId="0935BAAC" w:rsidR="00EA0048" w:rsidRPr="00C040B8" w:rsidRDefault="007B3603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0</w:t>
            </w:r>
            <w:r w:rsidR="002D1949" w:rsidRPr="00C040B8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.41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12FBE3FA" w14:textId="73ED8B4B" w:rsidR="00EA0048" w:rsidRPr="00C040B8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13, 0.70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6465A304" w14:textId="63BD5947" w:rsidR="00EA0048" w:rsidRPr="00C040B8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05</w:t>
            </w:r>
            <w:r w:rsidR="007B3603"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**</w:t>
            </w:r>
          </w:p>
        </w:tc>
      </w:tr>
      <w:tr w:rsidR="00CA295F" w:rsidRPr="001171B4" w14:paraId="527FB69B" w14:textId="77777777" w:rsidTr="0020634A">
        <w:trPr>
          <w:trHeight w:val="212"/>
        </w:trPr>
        <w:tc>
          <w:tcPr>
            <w:tcW w:w="1433" w:type="dxa"/>
            <w:vMerge/>
            <w:vAlign w:val="center"/>
          </w:tcPr>
          <w:p w14:paraId="39706ADB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28C02CE0" w14:textId="77777777" w:rsidR="00EA0048" w:rsidRPr="001171B4" w:rsidRDefault="00EA0048" w:rsidP="0020634A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6F8654A1" w14:textId="77777777" w:rsidR="00EA0048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0F699ABA" w14:textId="413F9FCC" w:rsidR="00EA0048" w:rsidRPr="00CA295F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</w:t>
            </w:r>
            <w:r w:rsidR="002D1949"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 xml:space="preserve">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61619D52" w14:textId="06A9BB58" w:rsidR="00EA0048" w:rsidRPr="00CA295F" w:rsidRDefault="002D1949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-0.14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78DD4520" w14:textId="14A05C1F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.63, 0.35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5BB1E3DF" w14:textId="0A396E69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567</w:t>
            </w:r>
          </w:p>
        </w:tc>
      </w:tr>
      <w:tr w:rsidR="00CA295F" w:rsidRPr="001171B4" w14:paraId="2F40D165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571C5658" w14:textId="77777777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4D4CCF82" w14:textId="77777777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3C0FB483" w14:textId="4EC50E99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</w:t>
            </w:r>
            <w:r w:rsidR="002D1949">
              <w:rPr>
                <w:rFonts w:ascii="Arial" w:eastAsia="Calibri" w:hAnsi="Arial" w:cs="Arial"/>
                <w:noProof/>
                <w:sz w:val="16"/>
                <w:szCs w:val="16"/>
              </w:rPr>
              <w:t>-P22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16C17DE1" w14:textId="1D39306A" w:rsidR="00EA0048" w:rsidRPr="00CA295F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806D770" w14:textId="2F79485F" w:rsidR="00EA0048" w:rsidRPr="00CA295F" w:rsidRDefault="002D1949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-0.19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5983AE17" w14:textId="28F3251A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95, 0.57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2BBA905C" w14:textId="49B14BA9" w:rsidR="00EA0048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20</w:t>
            </w:r>
          </w:p>
        </w:tc>
      </w:tr>
      <w:tr w:rsidR="00CA295F" w:rsidRPr="001171B4" w14:paraId="7D9EBA44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0022CBBB" w14:textId="77777777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51EE6574" w14:textId="77777777" w:rsidR="00EA0048" w:rsidRPr="001171B4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41B6E68A" w14:textId="77777777" w:rsidR="00EA0048" w:rsidRDefault="00EA0048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20B7045E" w14:textId="360303BD" w:rsidR="00EA0048" w:rsidRPr="00C040B8" w:rsidRDefault="00EA0048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82F4186" w14:textId="70F2A0F5" w:rsidR="00EA0048" w:rsidRPr="00C040B8" w:rsidRDefault="007B3603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sz w:val="18"/>
                <w:szCs w:val="18"/>
              </w:rPr>
              <w:t>0.17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37F16E13" w14:textId="7A5BC12B" w:rsidR="00EA0048" w:rsidRPr="00C040B8" w:rsidRDefault="007B3603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00, 0.35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441891D0" w14:textId="7216F76B" w:rsidR="00EA0048" w:rsidRPr="00C040B8" w:rsidRDefault="007B3603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49*</w:t>
            </w:r>
          </w:p>
        </w:tc>
      </w:tr>
      <w:tr w:rsidR="005B39F9" w:rsidRPr="001171B4" w14:paraId="5EB20B44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5DEBDF11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3CD980FE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7F3666BD" w14:textId="77777777" w:rsidR="002D1949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65105206" w14:textId="10B1445D" w:rsidR="002D1949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E27A9A4" w14:textId="36D7AE02" w:rsidR="002D1949" w:rsidRPr="00CA295F" w:rsidRDefault="007B3603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-0.28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12A3BCEA" w14:textId="5E807AD9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91, 0.36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2E9329A9" w14:textId="60CCC2BF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85</w:t>
            </w:r>
          </w:p>
        </w:tc>
      </w:tr>
      <w:tr w:rsidR="005B39F9" w:rsidRPr="001171B4" w14:paraId="7AF660B8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4ADDD77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51F9B842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534D7D2D" w14:textId="6BB863E8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741E9A9C" w14:textId="4305AD01" w:rsidR="002D1949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51E3C52" w14:textId="6D471E64" w:rsidR="002D1949" w:rsidRPr="00CA295F" w:rsidRDefault="007B3603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0.38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03FCF421" w14:textId="692B6E41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37, 1.1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1A2E3D67" w14:textId="7318E9B2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12</w:t>
            </w:r>
          </w:p>
        </w:tc>
      </w:tr>
      <w:tr w:rsidR="005B39F9" w:rsidRPr="001171B4" w14:paraId="4AFC2521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0320015F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7DE1427E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4" w:type="dxa"/>
            <w:vMerge/>
            <w:shd w:val="clear" w:color="auto" w:fill="E2EFD9"/>
            <w:vAlign w:val="center"/>
          </w:tcPr>
          <w:p w14:paraId="45C0E9B1" w14:textId="77777777" w:rsidR="002D1949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14D1F6E8" w14:textId="4BCACBCA" w:rsidR="002D1949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5F9E052" w14:textId="50B34A49" w:rsidR="002D1949" w:rsidRPr="00CA295F" w:rsidRDefault="007B3603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0.10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6E1F92E9" w14:textId="0B94FD49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02, 0.22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4C53EEC7" w14:textId="599E939A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109</w:t>
            </w:r>
          </w:p>
        </w:tc>
      </w:tr>
      <w:tr w:rsidR="005B39F9" w:rsidRPr="001171B4" w14:paraId="2A918275" w14:textId="77777777" w:rsidTr="0020634A">
        <w:trPr>
          <w:trHeight w:val="167"/>
        </w:trPr>
        <w:tc>
          <w:tcPr>
            <w:tcW w:w="1433" w:type="dxa"/>
            <w:vMerge/>
            <w:vAlign w:val="center"/>
          </w:tcPr>
          <w:p w14:paraId="1DBED3B9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3CCD224B" w14:textId="77777777" w:rsidR="002D1949" w:rsidRPr="001171B4" w:rsidRDefault="002D194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1094" w:type="dxa"/>
            <w:vMerge/>
            <w:shd w:val="clear" w:color="auto" w:fill="E2EFD9"/>
            <w:vAlign w:val="center"/>
          </w:tcPr>
          <w:p w14:paraId="24A97908" w14:textId="77777777" w:rsidR="002D1949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1494DCF5" w14:textId="33EE2605" w:rsidR="002D1949" w:rsidRPr="00CA295F" w:rsidRDefault="002D194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DED6D8F" w14:textId="29DB9AB8" w:rsidR="002D1949" w:rsidRPr="00CA295F" w:rsidRDefault="007B3603" w:rsidP="0020634A">
            <w:pPr>
              <w:jc w:val="center"/>
              <w:rPr>
                <w:rFonts w:ascii="Arial" w:eastAsia="Arial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sz w:val="18"/>
                <w:szCs w:val="18"/>
              </w:rPr>
              <w:t>-0.17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0890D687" w14:textId="7C64FE41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88, 0.54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3782A8C6" w14:textId="0865516A" w:rsidR="002D1949" w:rsidRPr="00CA295F" w:rsidRDefault="007B3603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35</w:t>
            </w:r>
          </w:p>
        </w:tc>
      </w:tr>
      <w:tr w:rsidR="005B39F9" w:rsidRPr="001171B4" w14:paraId="7FFED18B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58E97DE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 w:val="restart"/>
            <w:shd w:val="clear" w:color="auto" w:fill="E2EFD9"/>
            <w:vAlign w:val="center"/>
          </w:tcPr>
          <w:p w14:paraId="06E5B772" w14:textId="77777777" w:rsidR="005B39F9" w:rsidRPr="001171B4" w:rsidRDefault="005B39F9" w:rsidP="0020634A">
            <w:pPr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35BB483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CSA</w:t>
            </w: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3C3B2515" w14:textId="23C092E2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6CCF0BFF" w14:textId="634F91F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E0C2C8C" w14:textId="6DBBCEE4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1415DAE4" w14:textId="6A10772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18, 11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257B231D" w14:textId="7CAA78DF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26</w:t>
            </w:r>
          </w:p>
        </w:tc>
      </w:tr>
      <w:tr w:rsidR="005B39F9" w:rsidRPr="001171B4" w14:paraId="49A558FF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DB9C2A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3DCF2A12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5CE03BEA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4F8DCE9A" w14:textId="7E9F7A4E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0E3BD087" w14:textId="5973CF1C" w:rsidR="005B39F9" w:rsidRPr="00C040B8" w:rsidRDefault="005B39F9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27BB71B5" w14:textId="4D1F5C65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3.1, 16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5D05FC1A" w14:textId="059D8495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05**</w:t>
            </w:r>
          </w:p>
        </w:tc>
      </w:tr>
      <w:tr w:rsidR="005B39F9" w:rsidRPr="001171B4" w14:paraId="244DFA6A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7540986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3DF11122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1780EDE4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642B18D2" w14:textId="3399188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64641777" w14:textId="5FC1E0CF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6EE50EA3" w14:textId="19039DDC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14, 8.5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646F7E52" w14:textId="622D554C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06</w:t>
            </w:r>
          </w:p>
        </w:tc>
      </w:tr>
      <w:tr w:rsidR="005B39F9" w:rsidRPr="001171B4" w14:paraId="73C82E1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10051C3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2F178744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34ACF669" w14:textId="12425AEA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6A75ECE7" w14:textId="4DA4614F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90E3871" w14:textId="71A6B0E8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41981307" w14:textId="2F9DC9F3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8, 16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021ED46E" w14:textId="593FF0AB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583</w:t>
            </w:r>
          </w:p>
        </w:tc>
      </w:tr>
      <w:tr w:rsidR="005B39F9" w:rsidRPr="001171B4" w14:paraId="746851A2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19E0A8B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0707589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3FDDF6B0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414D9E5F" w14:textId="3635E453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9C17395" w14:textId="0E2205B1" w:rsidR="005B39F9" w:rsidRPr="00C040B8" w:rsidRDefault="005B39F9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6D7C097F" w14:textId="6D525C66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69, 11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4A853C54" w14:textId="4AD7690D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26*</w:t>
            </w:r>
          </w:p>
        </w:tc>
      </w:tr>
      <w:tr w:rsidR="005B39F9" w:rsidRPr="001171B4" w14:paraId="1460F08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1109C00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553D986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370D3AB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1191F292" w14:textId="72ED4E4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7138316" w14:textId="43AF9CBE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3298B7BD" w14:textId="58CFF261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8, 8.1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27CD91D9" w14:textId="3B8B1C2E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274</w:t>
            </w:r>
          </w:p>
        </w:tc>
      </w:tr>
      <w:tr w:rsidR="005B39F9" w:rsidRPr="001171B4" w14:paraId="5D878156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105B48C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19040390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E2EFD9"/>
            <w:vAlign w:val="center"/>
          </w:tcPr>
          <w:p w14:paraId="4A097C29" w14:textId="09C6341D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26" w:type="dxa"/>
            <w:shd w:val="clear" w:color="auto" w:fill="E2EFD9"/>
            <w:vAlign w:val="center"/>
          </w:tcPr>
          <w:p w14:paraId="68ED0A5B" w14:textId="26AC0FAD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68B3409D" w14:textId="13F8EDFA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3FC2B508" w14:textId="27975205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14, 30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2BA7C042" w14:textId="173CDFEA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471</w:t>
            </w:r>
          </w:p>
        </w:tc>
      </w:tr>
      <w:tr w:rsidR="005B39F9" w:rsidRPr="001171B4" w14:paraId="7B4E1883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3279A68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7FF613D4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1E63B23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71B8A7BE" w14:textId="31E2265B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40813F7" w14:textId="620A3816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54F2D2F4" w14:textId="1019DA4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16, 6.9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0293CDE2" w14:textId="137C625D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061</w:t>
            </w:r>
          </w:p>
        </w:tc>
      </w:tr>
      <w:tr w:rsidR="005B39F9" w:rsidRPr="001171B4" w14:paraId="7D5CB473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7E0F4962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E2EFD9"/>
            <w:vAlign w:val="center"/>
          </w:tcPr>
          <w:p w14:paraId="2B7F25D2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E2EFD9"/>
            <w:vAlign w:val="center"/>
          </w:tcPr>
          <w:p w14:paraId="47DAAE7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E2EFD9"/>
            <w:vAlign w:val="center"/>
          </w:tcPr>
          <w:p w14:paraId="2B633E5B" w14:textId="61953A7F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95BF4F7" w14:textId="035D53C2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260" w:type="dxa"/>
            <w:shd w:val="clear" w:color="auto" w:fill="E2EFD9"/>
            <w:vAlign w:val="center"/>
          </w:tcPr>
          <w:p w14:paraId="77D15B47" w14:textId="369E0F4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6, 16</w:t>
            </w:r>
          </w:p>
        </w:tc>
        <w:tc>
          <w:tcPr>
            <w:tcW w:w="1440" w:type="dxa"/>
            <w:shd w:val="clear" w:color="auto" w:fill="E2EFD9"/>
            <w:vAlign w:val="center"/>
          </w:tcPr>
          <w:p w14:paraId="35A7B1CC" w14:textId="4B20EA23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26</w:t>
            </w:r>
          </w:p>
        </w:tc>
      </w:tr>
      <w:tr w:rsidR="005B39F9" w:rsidRPr="001171B4" w14:paraId="2D73CF1E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01E6B5AF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 w:val="restart"/>
            <w:shd w:val="clear" w:color="auto" w:fill="D9E2F3"/>
            <w:vAlign w:val="center"/>
          </w:tcPr>
          <w:p w14:paraId="1CBE538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4C97D14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MyHC 2b+ CSA</w:t>
            </w:r>
          </w:p>
        </w:tc>
        <w:tc>
          <w:tcPr>
            <w:tcW w:w="0" w:type="auto"/>
            <w:vMerge w:val="restart"/>
            <w:shd w:val="clear" w:color="auto" w:fill="D9E2F3"/>
            <w:vAlign w:val="center"/>
          </w:tcPr>
          <w:p w14:paraId="7E9EF480" w14:textId="02A6D636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26" w:type="dxa"/>
            <w:shd w:val="clear" w:color="auto" w:fill="D9E2F3"/>
            <w:vAlign w:val="center"/>
          </w:tcPr>
          <w:p w14:paraId="774480EC" w14:textId="58C430B8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1A12C417" w14:textId="492E70C8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8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5CF95EA0" w14:textId="4915729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114, 38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65B009C6" w14:textId="2C09217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09</w:t>
            </w:r>
          </w:p>
        </w:tc>
      </w:tr>
      <w:tr w:rsidR="005B39F9" w:rsidRPr="001171B4" w14:paraId="157C9299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4EDD71B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4B83453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0A903851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0602E7EF" w14:textId="798DF2B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388881F5" w14:textId="69BE478A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67EE6E71" w14:textId="7736CB5B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0, 56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410FC81B" w14:textId="57E570A5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33</w:t>
            </w:r>
          </w:p>
        </w:tc>
      </w:tr>
      <w:tr w:rsidR="005B39F9" w:rsidRPr="001171B4" w14:paraId="2CD978AF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710A270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71C45D3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31C92BDB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15394394" w14:textId="50FF7372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50E23F95" w14:textId="4D754C0E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12AE2786" w14:textId="5F0A629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66, 49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3E2F04D7" w14:textId="582CBA7B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766</w:t>
            </w:r>
          </w:p>
        </w:tc>
      </w:tr>
      <w:tr w:rsidR="005B39F9" w:rsidRPr="001171B4" w14:paraId="1EE8483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70737F9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19F25E3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D9E2F3"/>
            <w:vAlign w:val="center"/>
          </w:tcPr>
          <w:p w14:paraId="0215D4E1" w14:textId="74BBD85F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26" w:type="dxa"/>
            <w:shd w:val="clear" w:color="auto" w:fill="D9E2F3"/>
            <w:vAlign w:val="center"/>
          </w:tcPr>
          <w:p w14:paraId="1A946E3E" w14:textId="210BC9A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4B560456" w14:textId="16AB0EDF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3DF1307B" w14:textId="629B8E0E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4, 27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68DDC555" w14:textId="13719E0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910</w:t>
            </w:r>
          </w:p>
        </w:tc>
      </w:tr>
      <w:tr w:rsidR="005B39F9" w:rsidRPr="001171B4" w14:paraId="24077346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5028176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2D1618E4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43C5BA32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1384E210" w14:textId="5C435FFC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6BE147BE" w14:textId="5CDAE471" w:rsidR="005B39F9" w:rsidRPr="00C040B8" w:rsidRDefault="005B39F9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3C8A2C40" w14:textId="1FFF0A13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4.8, 16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1BD06034" w14:textId="34D89FE7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&lt;.001***</w:t>
            </w:r>
          </w:p>
        </w:tc>
      </w:tr>
      <w:tr w:rsidR="005B39F9" w:rsidRPr="001171B4" w14:paraId="12D9B682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4CDE09B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7D28722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13B0EC0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055AE378" w14:textId="73B8F26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0AD524CD" w14:textId="6C37EA7E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5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2DF17469" w14:textId="0D8FDDD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36, 6.9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230BB2DE" w14:textId="25A4BE7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178</w:t>
            </w:r>
          </w:p>
        </w:tc>
      </w:tr>
      <w:tr w:rsidR="005B39F9" w:rsidRPr="001171B4" w14:paraId="036A64C8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615B75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6A27601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D9E2F3"/>
            <w:vAlign w:val="center"/>
          </w:tcPr>
          <w:p w14:paraId="039E4A3F" w14:textId="79D8E59B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26" w:type="dxa"/>
            <w:shd w:val="clear" w:color="auto" w:fill="D9E2F3"/>
            <w:vAlign w:val="center"/>
          </w:tcPr>
          <w:p w14:paraId="6A92F7F9" w14:textId="7BBDFDCE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2340084A" w14:textId="6078A266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6A8AC9E2" w14:textId="181211A9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0, 33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696FDC7C" w14:textId="0ADE5297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40</w:t>
            </w:r>
          </w:p>
        </w:tc>
      </w:tr>
      <w:tr w:rsidR="005B39F9" w:rsidRPr="001171B4" w14:paraId="766EF27F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23A8F711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241B19A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3EB4B4C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3588E3BB" w14:textId="42BED048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5F954CCE" w14:textId="4E36AC87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7DB06CCC" w14:textId="607846D5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0.11, 8.4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744AD8E0" w14:textId="4FD5DD0E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056</w:t>
            </w:r>
          </w:p>
        </w:tc>
      </w:tr>
      <w:tr w:rsidR="005B39F9" w:rsidRPr="001171B4" w14:paraId="50C89DD9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1959EC5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D9E2F3"/>
            <w:vAlign w:val="center"/>
          </w:tcPr>
          <w:p w14:paraId="29CCCFB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E2F3"/>
            <w:vAlign w:val="center"/>
          </w:tcPr>
          <w:p w14:paraId="3148D6C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D9E2F3"/>
            <w:vAlign w:val="center"/>
          </w:tcPr>
          <w:p w14:paraId="526548F8" w14:textId="377BB84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12AD2B69" w14:textId="1E9487C8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260" w:type="dxa"/>
            <w:shd w:val="clear" w:color="auto" w:fill="D9E2F3"/>
            <w:vAlign w:val="center"/>
          </w:tcPr>
          <w:p w14:paraId="18672267" w14:textId="2817B18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37, 13</w:t>
            </w:r>
          </w:p>
        </w:tc>
        <w:tc>
          <w:tcPr>
            <w:tcW w:w="1440" w:type="dxa"/>
            <w:shd w:val="clear" w:color="auto" w:fill="D9E2F3"/>
            <w:vAlign w:val="center"/>
          </w:tcPr>
          <w:p w14:paraId="479F994B" w14:textId="1E09D2D2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42</w:t>
            </w:r>
          </w:p>
        </w:tc>
      </w:tr>
      <w:tr w:rsidR="005B39F9" w:rsidRPr="001171B4" w14:paraId="460076F6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3BD2E97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 w:val="restart"/>
            <w:shd w:val="clear" w:color="auto" w:fill="F4DED8"/>
            <w:vAlign w:val="center"/>
          </w:tcPr>
          <w:p w14:paraId="702A63F3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254954E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MyHC 2a+ CSA</w:t>
            </w:r>
          </w:p>
        </w:tc>
        <w:tc>
          <w:tcPr>
            <w:tcW w:w="0" w:type="auto"/>
            <w:vMerge w:val="restart"/>
            <w:shd w:val="clear" w:color="auto" w:fill="F4DED8"/>
            <w:vAlign w:val="center"/>
          </w:tcPr>
          <w:p w14:paraId="44FED898" w14:textId="3C7144C6" w:rsidR="005B39F9" w:rsidRPr="000C5EE6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6"/>
                <w:szCs w:val="16"/>
              </w:rPr>
            </w:pPr>
            <w:r w:rsidRPr="000C5EE6">
              <w:rPr>
                <w:rFonts w:ascii="Arial" w:eastAsia="Calibri" w:hAnsi="Arial" w:cs="Arial"/>
                <w:b/>
                <w:bCs/>
                <w:noProof/>
                <w:sz w:val="16"/>
                <w:szCs w:val="16"/>
              </w:rPr>
              <w:t>P7</w:t>
            </w:r>
          </w:p>
        </w:tc>
        <w:tc>
          <w:tcPr>
            <w:tcW w:w="2826" w:type="dxa"/>
            <w:shd w:val="clear" w:color="auto" w:fill="F4DED8"/>
            <w:vAlign w:val="center"/>
          </w:tcPr>
          <w:p w14:paraId="094A9329" w14:textId="6BE444C4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CFC47B1" w14:textId="20474B50" w:rsidR="005B39F9" w:rsidRPr="00C040B8" w:rsidRDefault="005B39F9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455702D4" w14:textId="1CA5B8F1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9.1, 49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36145B54" w14:textId="58CF1757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06**</w:t>
            </w:r>
          </w:p>
        </w:tc>
      </w:tr>
      <w:tr w:rsidR="005B39F9" w:rsidRPr="001171B4" w14:paraId="02CE1B4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1AE0A638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624CB9AA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4DED8"/>
            <w:vAlign w:val="center"/>
          </w:tcPr>
          <w:p w14:paraId="3BF474E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347BABAA" w14:textId="2F2EF68F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7756ABC" w14:textId="4C326224" w:rsidR="005B39F9" w:rsidRPr="00C040B8" w:rsidRDefault="005B39F9" w:rsidP="0020634A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C040B8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3E8C56D5" w14:textId="5B524BA5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5.0, 24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28EC0D7C" w14:textId="52DDD372" w:rsidR="005B39F9" w:rsidRPr="00C040B8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C040B8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04**</w:t>
            </w:r>
          </w:p>
        </w:tc>
      </w:tr>
      <w:tr w:rsidR="005B39F9" w:rsidRPr="001171B4" w14:paraId="53EFD06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37FA16DD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4D61CFF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4DED8"/>
            <w:vAlign w:val="center"/>
          </w:tcPr>
          <w:p w14:paraId="3AAEFBBB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3C745654" w14:textId="5AE4ECDC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5620AA4F" w14:textId="742AC9E4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3E3271B7" w14:textId="52B88DDF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8.4, 26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30414B3B" w14:textId="0E3C325B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311</w:t>
            </w:r>
          </w:p>
        </w:tc>
      </w:tr>
      <w:tr w:rsidR="005B39F9" w:rsidRPr="001171B4" w14:paraId="15B3AB72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57B5AB8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6F82F5CB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4DED8"/>
            <w:vAlign w:val="center"/>
          </w:tcPr>
          <w:p w14:paraId="0E1C6815" w14:textId="16A8ACD5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26" w:type="dxa"/>
            <w:shd w:val="clear" w:color="auto" w:fill="F4DED8"/>
            <w:vAlign w:val="center"/>
          </w:tcPr>
          <w:p w14:paraId="72D1A081" w14:textId="4EC21259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6F075B83" w14:textId="4889FA9B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084EAB1A" w14:textId="61B0F5C5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4, 81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4D06B752" w14:textId="5EBEA914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271</w:t>
            </w:r>
          </w:p>
        </w:tc>
      </w:tr>
      <w:tr w:rsidR="005B39F9" w:rsidRPr="001171B4" w14:paraId="0CDFDF1C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28C4E20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2420B19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4DED8"/>
            <w:vAlign w:val="center"/>
          </w:tcPr>
          <w:p w14:paraId="1549AF6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46DB733D" w14:textId="0646B9F3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6BE0BD0E" w14:textId="26307810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27C1B062" w14:textId="654B7BE1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2.5, 20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4C986177" w14:textId="1C533D6D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123</w:t>
            </w:r>
          </w:p>
        </w:tc>
      </w:tr>
      <w:tr w:rsidR="005B39F9" w:rsidRPr="001171B4" w14:paraId="2DCE8A9D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037EF69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38C6A1EC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4DED8"/>
            <w:vAlign w:val="center"/>
          </w:tcPr>
          <w:p w14:paraId="373EB4E0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7BADBC8E" w14:textId="17AD6B38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532782DB" w14:textId="526500AC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2DD3DB5C" w14:textId="332717C9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38, 50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33931D0F" w14:textId="7792921A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784</w:t>
            </w:r>
          </w:p>
        </w:tc>
      </w:tr>
      <w:tr w:rsidR="005B39F9" w:rsidRPr="001171B4" w14:paraId="45B037F5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64FB9CD9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23BD1C9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4DED8"/>
            <w:vAlign w:val="center"/>
          </w:tcPr>
          <w:p w14:paraId="28FE3B40" w14:textId="3F98515A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26" w:type="dxa"/>
            <w:shd w:val="clear" w:color="auto" w:fill="F4DED8"/>
            <w:vAlign w:val="center"/>
          </w:tcPr>
          <w:p w14:paraId="3C33C5CA" w14:textId="2F604DDA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2937B16C" w14:textId="5668F33D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589E4A4F" w14:textId="35190E06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86, 123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4B959CE1" w14:textId="24EEE03A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705</w:t>
            </w:r>
          </w:p>
        </w:tc>
      </w:tr>
      <w:tr w:rsidR="005B39F9" w:rsidRPr="001171B4" w14:paraId="27130BAB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145F9224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31762447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94" w:type="dxa"/>
            <w:vMerge/>
            <w:shd w:val="clear" w:color="auto" w:fill="F4DED8"/>
            <w:vAlign w:val="center"/>
          </w:tcPr>
          <w:p w14:paraId="1C5A9049" w14:textId="77777777" w:rsidR="005B39F9" w:rsidRPr="001171B4" w:rsidRDefault="005B39F9" w:rsidP="0020634A">
            <w:pPr>
              <w:jc w:val="both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595E07DA" w14:textId="1C977A97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7600D0A" w14:textId="0160D933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0AE1001E" w14:textId="417204A0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16, 31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74CE3D50" w14:textId="1205A068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524</w:t>
            </w:r>
          </w:p>
        </w:tc>
      </w:tr>
      <w:tr w:rsidR="005B39F9" w:rsidRPr="001171B4" w14:paraId="6A364AC6" w14:textId="77777777" w:rsidTr="0020634A">
        <w:trPr>
          <w:trHeight w:val="20"/>
        </w:trPr>
        <w:tc>
          <w:tcPr>
            <w:tcW w:w="1433" w:type="dxa"/>
            <w:vMerge/>
            <w:vAlign w:val="center"/>
          </w:tcPr>
          <w:p w14:paraId="20B35E4A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72" w:type="dxa"/>
            <w:vMerge/>
            <w:shd w:val="clear" w:color="auto" w:fill="F4DED8"/>
            <w:vAlign w:val="center"/>
          </w:tcPr>
          <w:p w14:paraId="1C34F515" w14:textId="77777777" w:rsidR="005B39F9" w:rsidRPr="001171B4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94" w:type="dxa"/>
            <w:vMerge/>
            <w:shd w:val="clear" w:color="auto" w:fill="F4DED8"/>
            <w:vAlign w:val="center"/>
          </w:tcPr>
          <w:p w14:paraId="36AAE2F2" w14:textId="77777777" w:rsidR="005B39F9" w:rsidRPr="001171B4" w:rsidRDefault="005B39F9" w:rsidP="0020634A">
            <w:pPr>
              <w:jc w:val="both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26" w:type="dxa"/>
            <w:shd w:val="clear" w:color="auto" w:fill="F4DED8"/>
            <w:vAlign w:val="center"/>
          </w:tcPr>
          <w:p w14:paraId="54D14038" w14:textId="1CCAA00C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7A998A2B" w14:textId="555BF389" w:rsidR="005B39F9" w:rsidRPr="00CA295F" w:rsidRDefault="005B39F9" w:rsidP="0020634A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CA295F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F4DED8"/>
            <w:vAlign w:val="center"/>
          </w:tcPr>
          <w:p w14:paraId="6F568E0D" w14:textId="3A3A84F9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-85, 135</w:t>
            </w:r>
          </w:p>
        </w:tc>
        <w:tc>
          <w:tcPr>
            <w:tcW w:w="1440" w:type="dxa"/>
            <w:shd w:val="clear" w:color="auto" w:fill="F4DED8"/>
            <w:vAlign w:val="center"/>
          </w:tcPr>
          <w:p w14:paraId="6694816E" w14:textId="35A0DD39" w:rsidR="005B39F9" w:rsidRPr="00CA295F" w:rsidRDefault="005B39F9" w:rsidP="0020634A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.628</w:t>
            </w:r>
          </w:p>
        </w:tc>
      </w:tr>
    </w:tbl>
    <w:p w14:paraId="34775BC1" w14:textId="78BFD7CF" w:rsidR="00C047AF" w:rsidRPr="00800D20" w:rsidRDefault="0020634A">
      <w:pPr>
        <w:rPr>
          <w:rFonts w:ascii="Arial" w:hAnsi="Arial" w:cs="Arial"/>
          <w:b/>
          <w:bCs/>
        </w:rPr>
      </w:pPr>
      <w:r w:rsidRPr="00747D84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747D84">
        <w:rPr>
          <w:rFonts w:ascii="Arial" w:hAnsi="Arial" w:cs="Arial"/>
          <w:b/>
          <w:bCs/>
          <w:sz w:val="24"/>
          <w:szCs w:val="24"/>
        </w:rPr>
        <w:t xml:space="preserve">. </w:t>
      </w:r>
      <w:r w:rsidR="00C25D00">
        <w:rPr>
          <w:rFonts w:ascii="Arial" w:hAnsi="Arial" w:cs="Arial"/>
          <w:sz w:val="24"/>
          <w:szCs w:val="24"/>
        </w:rPr>
        <w:t>Subgroup a</w:t>
      </w:r>
      <w:r w:rsidRPr="00747D84">
        <w:rPr>
          <w:rFonts w:ascii="Arial" w:hAnsi="Arial" w:cs="Arial"/>
          <w:sz w:val="24"/>
          <w:szCs w:val="24"/>
        </w:rPr>
        <w:t xml:space="preserve">nalysis of </w:t>
      </w:r>
      <w:r>
        <w:rPr>
          <w:rFonts w:ascii="Arial" w:hAnsi="Arial" w:cs="Arial"/>
          <w:sz w:val="24"/>
          <w:szCs w:val="24"/>
        </w:rPr>
        <w:t>Anterior</w:t>
      </w:r>
      <w:r w:rsidRPr="00747D84">
        <w:rPr>
          <w:rFonts w:ascii="Arial" w:hAnsi="Arial" w:cs="Arial"/>
          <w:sz w:val="24"/>
          <w:szCs w:val="24"/>
        </w:rPr>
        <w:t xml:space="preserve"> Transverse Myofibers with co-variates of genotype, weight, and sex.</w:t>
      </w:r>
      <w:r>
        <w:rPr>
          <w:rFonts w:ascii="Arial" w:hAnsi="Arial" w:cs="Arial"/>
          <w:sz w:val="24"/>
          <w:szCs w:val="24"/>
        </w:rPr>
        <w:t xml:space="preserve"> </w:t>
      </w:r>
      <w:r w:rsidRPr="00524635">
        <w:rPr>
          <w:rFonts w:ascii="Arial" w:hAnsi="Arial" w:cs="Arial"/>
        </w:rPr>
        <w:t>* P &lt; .05, ** P ≤ .01, *** P ≤ .001.</w:t>
      </w:r>
    </w:p>
    <w:p w14:paraId="300290CF" w14:textId="77777777" w:rsidR="00C047AF" w:rsidRDefault="00C047AF"/>
    <w:p w14:paraId="122FE85C" w14:textId="77777777" w:rsidR="00623762" w:rsidRDefault="00623762"/>
    <w:p w14:paraId="224EE3E1" w14:textId="77777777" w:rsidR="00623762" w:rsidRDefault="00623762"/>
    <w:p w14:paraId="6EB92BD5" w14:textId="77777777" w:rsidR="00623762" w:rsidRDefault="00623762"/>
    <w:p w14:paraId="5C675FAC" w14:textId="77777777" w:rsidR="00623762" w:rsidRDefault="00623762"/>
    <w:p w14:paraId="72CF1D17" w14:textId="77777777" w:rsidR="00623762" w:rsidRDefault="00623762"/>
    <w:p w14:paraId="0E5F6D89" w14:textId="77777777" w:rsidR="00623762" w:rsidRDefault="00623762"/>
    <w:p w14:paraId="12F89A45" w14:textId="77777777" w:rsidR="00CA295F" w:rsidRDefault="00CA295F"/>
    <w:p w14:paraId="347FFF6B" w14:textId="77777777" w:rsidR="00CA295F" w:rsidRDefault="00CA295F"/>
    <w:p w14:paraId="33932FB8" w14:textId="24CE67F1" w:rsidR="00CA295F" w:rsidRDefault="004D25AE">
      <w:r w:rsidRPr="00747D84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747D84">
        <w:rPr>
          <w:rFonts w:ascii="Arial" w:hAnsi="Arial" w:cs="Arial"/>
          <w:b/>
          <w:bCs/>
          <w:sz w:val="24"/>
          <w:szCs w:val="24"/>
        </w:rPr>
        <w:t xml:space="preserve">. </w:t>
      </w:r>
      <w:r w:rsidR="00C25D00">
        <w:rPr>
          <w:rFonts w:ascii="Arial" w:hAnsi="Arial" w:cs="Arial"/>
          <w:sz w:val="24"/>
          <w:szCs w:val="24"/>
        </w:rPr>
        <w:t>Subgroup a</w:t>
      </w:r>
      <w:r w:rsidRPr="00747D84">
        <w:rPr>
          <w:rFonts w:ascii="Arial" w:hAnsi="Arial" w:cs="Arial"/>
          <w:sz w:val="24"/>
          <w:szCs w:val="24"/>
        </w:rPr>
        <w:t xml:space="preserve">nalysis of </w:t>
      </w:r>
      <w:r>
        <w:rPr>
          <w:rFonts w:ascii="Arial" w:hAnsi="Arial" w:cs="Arial"/>
          <w:sz w:val="24"/>
          <w:szCs w:val="24"/>
        </w:rPr>
        <w:t>Middle</w:t>
      </w:r>
      <w:r w:rsidRPr="00747D84">
        <w:rPr>
          <w:rFonts w:ascii="Arial" w:hAnsi="Arial" w:cs="Arial"/>
          <w:sz w:val="24"/>
          <w:szCs w:val="24"/>
        </w:rPr>
        <w:t xml:space="preserve"> Transverse Myofibers with co-variates of genotype, weight, and sex.</w:t>
      </w:r>
      <w:r>
        <w:rPr>
          <w:rFonts w:ascii="Arial" w:hAnsi="Arial" w:cs="Arial"/>
          <w:sz w:val="24"/>
          <w:szCs w:val="24"/>
        </w:rPr>
        <w:t xml:space="preserve"> </w:t>
      </w:r>
      <w:r w:rsidRPr="00524635">
        <w:rPr>
          <w:rFonts w:ascii="Arial" w:hAnsi="Arial" w:cs="Arial"/>
        </w:rPr>
        <w:t>* P &lt; .05, ** P ≤ .01, *** P ≤ .001.</w:t>
      </w:r>
    </w:p>
    <w:tbl>
      <w:tblPr>
        <w:tblStyle w:val="TableGrid1"/>
        <w:tblpPr w:leftFromText="180" w:rightFromText="180" w:vertAnchor="page" w:horzAnchor="margin" w:tblpXSpec="right" w:tblpY="2941"/>
        <w:tblW w:w="9535" w:type="dxa"/>
        <w:tblBorders>
          <w:top w:val="single" w:sz="4" w:space="0" w:color="767171"/>
          <w:left w:val="single" w:sz="4" w:space="0" w:color="767171"/>
          <w:bottom w:val="single" w:sz="4" w:space="0" w:color="767171"/>
          <w:right w:val="single" w:sz="4" w:space="0" w:color="767171"/>
          <w:insideH w:val="single" w:sz="4" w:space="0" w:color="767171"/>
          <w:insideV w:val="single" w:sz="4" w:space="0" w:color="767171"/>
        </w:tblBorders>
        <w:tblLook w:val="04A0" w:firstRow="1" w:lastRow="0" w:firstColumn="1" w:lastColumn="0" w:noHBand="0" w:noVBand="1"/>
      </w:tblPr>
      <w:tblGrid>
        <w:gridCol w:w="1429"/>
        <w:gridCol w:w="1536"/>
        <w:gridCol w:w="1060"/>
        <w:gridCol w:w="2810"/>
        <w:gridCol w:w="630"/>
        <w:gridCol w:w="1080"/>
        <w:gridCol w:w="990"/>
      </w:tblGrid>
      <w:tr w:rsidR="000A0657" w:rsidRPr="001171B4" w14:paraId="3C949399" w14:textId="77777777" w:rsidTr="00C25D00">
        <w:trPr>
          <w:trHeight w:val="20"/>
        </w:trPr>
        <w:tc>
          <w:tcPr>
            <w:tcW w:w="1429" w:type="dxa"/>
            <w:vAlign w:val="center"/>
          </w:tcPr>
          <w:p w14:paraId="08B75CC5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Intrinsic Tongue Region</w:t>
            </w:r>
          </w:p>
        </w:tc>
        <w:tc>
          <w:tcPr>
            <w:tcW w:w="1536" w:type="dxa"/>
            <w:vAlign w:val="center"/>
          </w:tcPr>
          <w:p w14:paraId="7D6EA99C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Myofiber Measure</w:t>
            </w:r>
          </w:p>
        </w:tc>
        <w:tc>
          <w:tcPr>
            <w:tcW w:w="1060" w:type="dxa"/>
          </w:tcPr>
          <w:p w14:paraId="196DC0C8" w14:textId="77777777" w:rsidR="000A0657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</w:p>
          <w:p w14:paraId="22897CEB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Age</w:t>
            </w:r>
          </w:p>
        </w:tc>
        <w:tc>
          <w:tcPr>
            <w:tcW w:w="2810" w:type="dxa"/>
            <w:vAlign w:val="center"/>
          </w:tcPr>
          <w:p w14:paraId="0F8A090F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haracteristic</w:t>
            </w:r>
          </w:p>
        </w:tc>
        <w:tc>
          <w:tcPr>
            <w:tcW w:w="630" w:type="dxa"/>
            <w:vAlign w:val="center"/>
          </w:tcPr>
          <w:p w14:paraId="3D8A3514" w14:textId="72019E1A" w:rsidR="000A0657" w:rsidRPr="001171B4" w:rsidRDefault="0022537E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Β</w:t>
            </w:r>
          </w:p>
        </w:tc>
        <w:tc>
          <w:tcPr>
            <w:tcW w:w="1080" w:type="dxa"/>
            <w:vAlign w:val="center"/>
          </w:tcPr>
          <w:p w14:paraId="7A2315AE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95% CI</w:t>
            </w:r>
          </w:p>
        </w:tc>
        <w:tc>
          <w:tcPr>
            <w:tcW w:w="990" w:type="dxa"/>
            <w:vAlign w:val="center"/>
          </w:tcPr>
          <w:p w14:paraId="2F03B71D" w14:textId="77777777" w:rsidR="000A0657" w:rsidRPr="001171B4" w:rsidRDefault="000A0657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P value</w:t>
            </w:r>
          </w:p>
        </w:tc>
      </w:tr>
      <w:tr w:rsidR="002062F4" w:rsidRPr="001171B4" w14:paraId="0204BD17" w14:textId="77777777" w:rsidTr="00C25D00">
        <w:trPr>
          <w:trHeight w:val="20"/>
        </w:trPr>
        <w:tc>
          <w:tcPr>
            <w:tcW w:w="1429" w:type="dxa"/>
            <w:vMerge w:val="restart"/>
            <w:vAlign w:val="center"/>
          </w:tcPr>
          <w:p w14:paraId="2AEF3A09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</w:rPr>
              <w:t>Middle</w:t>
            </w:r>
          </w:p>
          <w:p w14:paraId="369242D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</w:rPr>
              <w:t>Transverse muscle</w:t>
            </w:r>
          </w:p>
          <w:p w14:paraId="241BD8BA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E2EFD9"/>
            <w:vAlign w:val="center"/>
          </w:tcPr>
          <w:p w14:paraId="5B561323" w14:textId="77777777" w:rsidR="002062F4" w:rsidRPr="001171B4" w:rsidRDefault="002062F4" w:rsidP="00C25D00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</w:pPr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 xml:space="preserve">minimum </w:t>
            </w:r>
            <w:proofErr w:type="spellStart"/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>feret</w:t>
            </w:r>
            <w:proofErr w:type="spellEnd"/>
          </w:p>
          <w:p w14:paraId="10290F1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1233C17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6692A8BB" w14:textId="7C166E15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3600359" w14:textId="2F285473" w:rsidR="002062F4" w:rsidRPr="000A0657" w:rsidRDefault="009C527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56D3903" w14:textId="259688FC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7, 0.1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3A30ED19" w14:textId="17C9E8C9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91</w:t>
            </w:r>
          </w:p>
        </w:tc>
      </w:tr>
      <w:tr w:rsidR="002062F4" w:rsidRPr="001171B4" w14:paraId="5A965B9C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AD6C92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6CEF1CE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2C33DA6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5C4EFAC9" w14:textId="038A0881" w:rsidR="002062F4" w:rsidRPr="009C5271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9C527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CF7C889" w14:textId="5D1AF05F" w:rsidR="002062F4" w:rsidRPr="000A0657" w:rsidRDefault="009C527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8D50F9B" w14:textId="3EB40D27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28, 0.5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0C46D00" w14:textId="5183CDFB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98</w:t>
            </w:r>
          </w:p>
        </w:tc>
      </w:tr>
      <w:tr w:rsidR="002062F4" w:rsidRPr="001171B4" w14:paraId="4CCF205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5455BD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60E2389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61A152F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04F7C4D7" w14:textId="6174ED7D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047250D" w14:textId="094576BE" w:rsidR="002062F4" w:rsidRPr="000A0657" w:rsidRDefault="009C527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4653F5C" w14:textId="60F1636B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9</w:t>
            </w:r>
            <w:r w:rsidR="001F7930">
              <w:rPr>
                <w:rFonts w:ascii="Arial" w:eastAsia="Calibri" w:hAnsi="Arial" w:cs="Arial"/>
                <w:noProof/>
                <w:sz w:val="18"/>
                <w:szCs w:val="18"/>
              </w:rPr>
              <w:t>5</w:t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, 0.50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2B3C8BE2" w14:textId="7F251ACF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38</w:t>
            </w:r>
          </w:p>
        </w:tc>
      </w:tr>
      <w:tr w:rsidR="002062F4" w:rsidRPr="001171B4" w14:paraId="1DE9933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1177447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3BD4B21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69C1F912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517D0F04" w14:textId="5DC7D031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5B5E05F" w14:textId="54C2C3D3" w:rsidR="002062F4" w:rsidRPr="000A0657" w:rsidRDefault="009C527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D6D8722" w14:textId="22761D5E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1, 0.6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DE60F67" w14:textId="1A9D164B" w:rsidR="002062F4" w:rsidRPr="000A0657" w:rsidRDefault="009C527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25</w:t>
            </w:r>
          </w:p>
        </w:tc>
      </w:tr>
      <w:tr w:rsidR="002062F4" w:rsidRPr="001171B4" w14:paraId="3EFAD0AB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4C0C88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2D96A9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9DBC9C6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3FD8885F" w14:textId="558AC456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70F47D60" w14:textId="40BB82C1" w:rsidR="002062F4" w:rsidRPr="000A0657" w:rsidRDefault="005E5C2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E7AB60C" w14:textId="40EAD102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01, 0.39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74A6D308" w14:textId="70B8EFEB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64</w:t>
            </w:r>
          </w:p>
        </w:tc>
      </w:tr>
      <w:tr w:rsidR="002062F4" w:rsidRPr="001171B4" w14:paraId="40D54A0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7240637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7C0F3A8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6F444E7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2A83F358" w14:textId="479AFD98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31B3A08" w14:textId="49EF52AA" w:rsidR="002062F4" w:rsidRPr="000A0657" w:rsidRDefault="005E5C2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68E0E2F" w14:textId="0715377B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1, 0.4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72C313A3" w14:textId="4BA23356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00</w:t>
            </w:r>
          </w:p>
        </w:tc>
      </w:tr>
      <w:tr w:rsidR="002062F4" w:rsidRPr="001171B4" w14:paraId="4DD2353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184D08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6F40551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120CED82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150056D7" w14:textId="1FFF8EB5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9103BF0" w14:textId="46C2C50B" w:rsidR="002062F4" w:rsidRPr="000A0657" w:rsidRDefault="005E5C2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ED84B1F" w14:textId="1CB25F5F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1, 0.70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AC68B14" w14:textId="7AC65E0F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57</w:t>
            </w:r>
          </w:p>
        </w:tc>
      </w:tr>
      <w:tr w:rsidR="002062F4" w:rsidRPr="001171B4" w14:paraId="66F3A7C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44F51C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41FFE806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11750DA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52990FCA" w14:textId="2A126B1B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4FF8F99" w14:textId="0434FC71" w:rsidR="002062F4" w:rsidRPr="000A0657" w:rsidRDefault="005E5C2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B34CAE7" w14:textId="0E881208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01, 0.28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6358F674" w14:textId="13A80D7D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6</w:t>
            </w:r>
            <w:r w:rsidR="001F7930">
              <w:rPr>
                <w:rFonts w:ascii="Arial" w:eastAsia="Calibri" w:hAnsi="Arial" w:cs="Arial"/>
                <w:noProof/>
                <w:sz w:val="18"/>
                <w:szCs w:val="18"/>
              </w:rPr>
              <w:t>0</w:t>
            </w:r>
          </w:p>
        </w:tc>
      </w:tr>
      <w:tr w:rsidR="002062F4" w:rsidRPr="001171B4" w14:paraId="27356DF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C77EC1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0FA7DDD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5F5FAD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38A3CD83" w14:textId="1FA3AAE0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7F0FED28" w14:textId="10170476" w:rsidR="002062F4" w:rsidRPr="000A0657" w:rsidRDefault="005E5C2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10A1E2E" w14:textId="68D12A50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81, 0.8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C348DED" w14:textId="4F9EE9A4" w:rsidR="002062F4" w:rsidRPr="000A0657" w:rsidRDefault="005E5C2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957</w:t>
            </w:r>
          </w:p>
        </w:tc>
      </w:tr>
      <w:tr w:rsidR="002062F4" w:rsidRPr="001171B4" w14:paraId="26919FD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7C7ED9A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E2EFD9"/>
            <w:vAlign w:val="center"/>
          </w:tcPr>
          <w:p w14:paraId="5BF2FD1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13E54F61" w14:textId="77777777" w:rsidR="002062F4" w:rsidRPr="001171B4" w:rsidRDefault="002062F4" w:rsidP="00C25D00">
            <w:pPr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 xml:space="preserve">            CSA</w:t>
            </w: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5F22E9C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596FFB5E" w14:textId="64DF1276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80B3132" w14:textId="5E5C89BE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25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06B2228" w14:textId="3E47DDBE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50, 0.50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90A2DF3" w14:textId="07614CEE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55</w:t>
            </w:r>
          </w:p>
        </w:tc>
      </w:tr>
      <w:tr w:rsidR="002062F4" w:rsidRPr="001171B4" w14:paraId="3AAE350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BACD4EA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7070F37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83A047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24CAEF7A" w14:textId="5CD436D2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851DA6A" w14:textId="7A2E53BA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1734C5BD" w14:textId="0A7D3ABA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7.8, 1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E92A419" w14:textId="12B3D61A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06</w:t>
            </w:r>
          </w:p>
        </w:tc>
      </w:tr>
      <w:tr w:rsidR="002062F4" w:rsidRPr="001171B4" w14:paraId="44B9170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8349D7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2588BA5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0962521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1BF4CB39" w14:textId="5447FD17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9251563" w14:textId="3A74ABB6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7.1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EB23BF9" w14:textId="53A927EE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7, 1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6B3A476" w14:textId="22CA128E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84</w:t>
            </w:r>
          </w:p>
        </w:tc>
      </w:tr>
      <w:tr w:rsidR="002062F4" w:rsidRPr="001171B4" w14:paraId="0453A1D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BB4A742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2C81484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76BF63B9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2761A16D" w14:textId="68C53D49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677A97C1" w14:textId="699A59DD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51CBA0D" w14:textId="36701E10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7, 2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A1A76FE" w14:textId="4E5B61F7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63</w:t>
            </w:r>
          </w:p>
        </w:tc>
      </w:tr>
      <w:tr w:rsidR="002062F4" w:rsidRPr="001171B4" w14:paraId="3980CDD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773F44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66FB68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16B9B48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6D5073D0" w14:textId="71CD02DE" w:rsidR="002062F4" w:rsidRPr="00A6436A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277F6A9" w14:textId="3FEBC06F" w:rsidR="002062F4" w:rsidRPr="00A6436A" w:rsidRDefault="00A6436A" w:rsidP="00C25D00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A6436A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F3E943A" w14:textId="093BBD2F" w:rsidR="002062F4" w:rsidRPr="00A6436A" w:rsidRDefault="00A6436A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65, 12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6EC93EF2" w14:textId="3E7F3012" w:rsidR="002062F4" w:rsidRPr="00A6436A" w:rsidRDefault="00A6436A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30 *</w:t>
            </w:r>
          </w:p>
        </w:tc>
      </w:tr>
      <w:tr w:rsidR="002062F4" w:rsidRPr="001171B4" w14:paraId="3CD6977A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D666C2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7D50F2D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2580B238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5541C3EB" w14:textId="60F3E752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705E357" w14:textId="592D704F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2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17EF59B3" w14:textId="69F3330B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3, 9.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450DA61" w14:textId="74C363E3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267</w:t>
            </w:r>
          </w:p>
        </w:tc>
      </w:tr>
      <w:tr w:rsidR="002062F4" w:rsidRPr="001171B4" w14:paraId="0DCA97D5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F7DEDC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6D189A1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63DBCB7A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0219FBD7" w14:textId="07FE2B8E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9DF0587" w14:textId="6A6E071F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BE3DC25" w14:textId="3FFA49B7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2, 2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2F814897" w14:textId="634A2F39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77</w:t>
            </w:r>
          </w:p>
        </w:tc>
      </w:tr>
      <w:tr w:rsidR="002062F4" w:rsidRPr="001171B4" w14:paraId="6B9DBE16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02F8B17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2AF7BA7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7CBA0BA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085EC384" w14:textId="3CD9963E" w:rsidR="002062F4" w:rsidRPr="00A6436A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67F6683" w14:textId="53768CEA" w:rsidR="002062F4" w:rsidRPr="00A6436A" w:rsidRDefault="00A6436A" w:rsidP="00C25D00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A6436A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508C74F9" w14:textId="596F458C" w:rsidR="002062F4" w:rsidRPr="00A6436A" w:rsidRDefault="00A6436A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23, 9.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377055F1" w14:textId="05C28EFD" w:rsidR="002062F4" w:rsidRPr="00A6436A" w:rsidRDefault="00A6436A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A6436A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40*</w:t>
            </w:r>
          </w:p>
        </w:tc>
      </w:tr>
      <w:tr w:rsidR="002062F4" w:rsidRPr="001171B4" w14:paraId="355DE86F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D92536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19617D8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461D7E4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748153B5" w14:textId="02659016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0754DA1" w14:textId="5A0E0D6A" w:rsidR="002062F4" w:rsidRPr="000A0657" w:rsidRDefault="00A6436A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.74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4F2FCB2A" w14:textId="5ED7B0D7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 xml:space="preserve">-26, </w:t>
            </w:r>
            <w:r w:rsidR="001F7930">
              <w:rPr>
                <w:rFonts w:ascii="Arial" w:eastAsia="Calibri" w:hAnsi="Arial" w:cs="Arial"/>
                <w:noProof/>
                <w:sz w:val="18"/>
                <w:szCs w:val="18"/>
              </w:rPr>
              <w:t>27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7791F481" w14:textId="0C227A7B" w:rsidR="002062F4" w:rsidRPr="000A0657" w:rsidRDefault="00A6436A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956</w:t>
            </w:r>
          </w:p>
        </w:tc>
      </w:tr>
      <w:tr w:rsidR="002062F4" w:rsidRPr="001171B4" w14:paraId="5F614CF8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EAAAFA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D9E2F3"/>
            <w:vAlign w:val="center"/>
          </w:tcPr>
          <w:p w14:paraId="2520B45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72B43DC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MyHC 2b+ CSA</w:t>
            </w: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07B408DE" w14:textId="6666F0BA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20C4D809" w14:textId="0D553B04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3AA08B44" w14:textId="33DC726B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55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3C0B79CF" w14:textId="397119B7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42, 31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1F4CC654" w14:textId="325C91DB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0.198</w:t>
            </w:r>
          </w:p>
        </w:tc>
      </w:tr>
      <w:tr w:rsidR="002062F4" w:rsidRPr="001171B4" w14:paraId="5056A28F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2D2B8B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D9E2F3"/>
            <w:vAlign w:val="center"/>
          </w:tcPr>
          <w:p w14:paraId="5905DAB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50A37C56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2AE5C663" w14:textId="19C5C394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4BF880F5" w14:textId="4EC82127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17780B4D" w14:textId="66C952B9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4, 60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735649B5" w14:textId="3BF5F01E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66</w:t>
            </w:r>
          </w:p>
        </w:tc>
      </w:tr>
      <w:tr w:rsidR="002062F4" w:rsidRPr="001171B4" w14:paraId="59F8054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6A720E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74A5959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0F693FCA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53C0F230" w14:textId="52ECB4EF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2C17F20E" w14:textId="766B794A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43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2DADDC07" w14:textId="76D2C8BE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15, 30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01DEC353" w14:textId="38E177BF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236</w:t>
            </w:r>
          </w:p>
        </w:tc>
      </w:tr>
      <w:tr w:rsidR="002062F4" w:rsidRPr="001171B4" w14:paraId="004C9AB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AEEF1C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5BBF05C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4A4CDDD6" w14:textId="162E0DFA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01E725F9" w14:textId="5DE61DE9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1BA88306" w14:textId="4C7A9850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0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2AB72E30" w14:textId="1E882637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7, 26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5073A9F9" w14:textId="3F0BF125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77</w:t>
            </w:r>
          </w:p>
        </w:tc>
      </w:tr>
      <w:tr w:rsidR="002062F4" w:rsidRPr="001171B4" w14:paraId="768F1F02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5D714A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773F0AE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48931546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4DA3EF20" w14:textId="60165726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25199085" w14:textId="75066F6E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60C9F563" w14:textId="501B5872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34, 16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3ED7C436" w14:textId="53115E7E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6</w:t>
            </w:r>
            <w:r w:rsidR="0087783B">
              <w:rPr>
                <w:rFonts w:ascii="Arial" w:eastAsia="Calibri" w:hAnsi="Arial" w:cs="Arial"/>
                <w:noProof/>
                <w:sz w:val="18"/>
                <w:szCs w:val="18"/>
              </w:rPr>
              <w:t>0</w:t>
            </w:r>
          </w:p>
        </w:tc>
      </w:tr>
      <w:tr w:rsidR="002062F4" w:rsidRPr="001171B4" w14:paraId="0F8A1B4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BA5964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4A83C42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3C086D86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2A5E7C5B" w14:textId="541A2F09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05D57E43" w14:textId="638C53C2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6A598397" w14:textId="0C6B3C7F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3, 20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071A1AFD" w14:textId="51541F33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67</w:t>
            </w:r>
          </w:p>
        </w:tc>
      </w:tr>
      <w:tr w:rsidR="002062F4" w:rsidRPr="001171B4" w14:paraId="28F7B38B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046261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5E2F7D38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5EE3B0C6" w14:textId="7FDAF3B4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60017731" w14:textId="0B8B4B22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334675C8" w14:textId="3A28AC16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31215179" w14:textId="3CBBFD1E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4, 42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663F644C" w14:textId="6961B792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33</w:t>
            </w:r>
          </w:p>
        </w:tc>
      </w:tr>
      <w:tr w:rsidR="002062F4" w:rsidRPr="001171B4" w14:paraId="5F8DB3C2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1AF9F9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098ADB6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2F10771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25B61B7B" w14:textId="79CE092D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5648FAE6" w14:textId="1C3ADB8C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48CE32C1" w14:textId="311A1EAC" w:rsidR="002062F4" w:rsidRPr="000A0657" w:rsidRDefault="001F793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0</w:t>
            </w:r>
            <w:r w:rsidR="00A67232">
              <w:rPr>
                <w:rFonts w:ascii="Arial" w:eastAsia="Calibri" w:hAnsi="Arial" w:cs="Arial"/>
                <w:noProof/>
                <w:sz w:val="18"/>
                <w:szCs w:val="18"/>
              </w:rPr>
              <w:t>.48, 13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297DF0DA" w14:textId="0B738C95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35</w:t>
            </w:r>
          </w:p>
        </w:tc>
      </w:tr>
      <w:tr w:rsidR="002062F4" w:rsidRPr="001171B4" w14:paraId="7FDEF485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A360E2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66C94DC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53BA795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33CD6CC6" w14:textId="7042FB88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6AD2B8ED" w14:textId="4B72E8B9" w:rsidR="002062F4" w:rsidRPr="000A0657" w:rsidRDefault="00A6723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310D4380" w14:textId="527C4521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8, 33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64E35273" w14:textId="776727BD" w:rsidR="002062F4" w:rsidRPr="000A0657" w:rsidRDefault="00A6723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84</w:t>
            </w:r>
          </w:p>
        </w:tc>
      </w:tr>
      <w:tr w:rsidR="002062F4" w:rsidRPr="001171B4" w14:paraId="477EC48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7577DF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F4DED8"/>
            <w:vAlign w:val="center"/>
          </w:tcPr>
          <w:p w14:paraId="62892D7F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65E04093" w14:textId="77777777" w:rsidR="002062F4" w:rsidRPr="001171B4" w:rsidRDefault="002062F4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171B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yHC</w:t>
            </w:r>
            <w:proofErr w:type="spellEnd"/>
            <w:r w:rsidRPr="001171B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2a+ CSA</w:t>
            </w:r>
          </w:p>
          <w:p w14:paraId="671A36B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43A35221" w14:textId="77777777" w:rsidR="002062F4" w:rsidRPr="001171B4" w:rsidRDefault="002062F4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6B929287" w14:textId="0DC42FF6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710C3D60" w14:textId="54B877BB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7D9B8149" w14:textId="358FAE01" w:rsidR="002062F4" w:rsidRPr="000A0657" w:rsidRDefault="0087783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51BBBFA2" w14:textId="701C40F1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3, 16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2AB39C45" w14:textId="353F3DDA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26</w:t>
            </w:r>
          </w:p>
        </w:tc>
      </w:tr>
      <w:tr w:rsidR="002062F4" w:rsidRPr="001171B4" w14:paraId="491D613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5474BF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7B3AD890" w14:textId="77777777" w:rsidR="002062F4" w:rsidRPr="001171B4" w:rsidRDefault="002062F4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1B92FA3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70969541" w14:textId="43D62D5B" w:rsidR="002062F4" w:rsidRPr="005E5C2B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5BE8C710" w14:textId="2DD39E6F" w:rsidR="002062F4" w:rsidRPr="000A0657" w:rsidRDefault="0087783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0C2992BF" w14:textId="2E512405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1, 7.4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31EF6C60" w14:textId="712AD163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21</w:t>
            </w:r>
          </w:p>
        </w:tc>
      </w:tr>
      <w:tr w:rsidR="002062F4" w:rsidRPr="001171B4" w14:paraId="061B3B0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7263EC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61428DE3" w14:textId="77777777" w:rsidR="002062F4" w:rsidRPr="001171B4" w:rsidRDefault="002062F4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514A2F8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260D533D" w14:textId="0A96CF88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683F09CC" w14:textId="2B3B9C7A" w:rsidR="002062F4" w:rsidRPr="000A0657" w:rsidRDefault="0087783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5567D19E" w14:textId="051D2A92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1, 9.6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0AE17391" w14:textId="5327E987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46</w:t>
            </w:r>
          </w:p>
        </w:tc>
      </w:tr>
      <w:tr w:rsidR="002062F4" w:rsidRPr="001171B4" w14:paraId="30238EA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A2B9E6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0669ABFE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1EF7F46F" w14:textId="645CAB12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296912E7" w14:textId="56A45538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3F06F3D2" w14:textId="695CCF9D" w:rsidR="002062F4" w:rsidRPr="000A0657" w:rsidRDefault="0087783B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08C49935" w14:textId="1AF6E1DD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4, 40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79363887" w14:textId="6E29C256" w:rsidR="002062F4" w:rsidRPr="000A0657" w:rsidRDefault="0087783B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67</w:t>
            </w:r>
          </w:p>
        </w:tc>
      </w:tr>
      <w:tr w:rsidR="002062F4" w:rsidRPr="001171B4" w14:paraId="5290DEF7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F255199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35B830C0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76330B3D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1F432D08" w14:textId="796623C0" w:rsidR="002062F4" w:rsidRPr="007176C2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7176C2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6F2347C5" w14:textId="4433575C" w:rsidR="002062F4" w:rsidRPr="007176C2" w:rsidRDefault="007176C2" w:rsidP="00C25D00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7176C2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378555CA" w14:textId="0A9B781C" w:rsidR="002062F4" w:rsidRPr="007176C2" w:rsidRDefault="007176C2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7176C2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1.6, 11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1138FEBA" w14:textId="77AF14F2" w:rsidR="002062F4" w:rsidRPr="007176C2" w:rsidRDefault="007176C2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7176C2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10</w:t>
            </w:r>
            <w:r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**</w:t>
            </w:r>
          </w:p>
        </w:tc>
      </w:tr>
      <w:tr w:rsidR="002062F4" w:rsidRPr="001171B4" w14:paraId="001C4F0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AC688D1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4D7B80A8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160398DB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230BCBA6" w14:textId="5E7677DB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16905ABA" w14:textId="41CAF46D" w:rsidR="002062F4" w:rsidRPr="000A0657" w:rsidRDefault="007176C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3AF5469F" w14:textId="6FF8026A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3, 13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6EA30C50" w14:textId="72E14977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59</w:t>
            </w:r>
          </w:p>
        </w:tc>
      </w:tr>
      <w:tr w:rsidR="002062F4" w:rsidRPr="001171B4" w14:paraId="419FAD5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8EED5D9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4D8EA6DF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74A485F6" w14:textId="521BCAFF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66B41D1C" w14:textId="01E0F730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26CDA6FF" w14:textId="705E2EAF" w:rsidR="002062F4" w:rsidRPr="000A0657" w:rsidRDefault="007176C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3A8C46B9" w14:textId="6BBF53F7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.1, 72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328208FD" w14:textId="02708376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79</w:t>
            </w:r>
          </w:p>
        </w:tc>
      </w:tr>
      <w:tr w:rsidR="002062F4" w:rsidRPr="001171B4" w14:paraId="61BEA1E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5C913B5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2E05D654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30FC2A9C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54FB7132" w14:textId="2E778BC2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4D3272CA" w14:textId="5854762D" w:rsidR="002062F4" w:rsidRPr="000A0657" w:rsidRDefault="007176C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236A913E" w14:textId="5D240DC9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.8, 7.6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4A52B38A" w14:textId="1B44D512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57</w:t>
            </w:r>
          </w:p>
        </w:tc>
      </w:tr>
      <w:tr w:rsidR="002062F4" w:rsidRPr="001171B4" w14:paraId="1EE4E1E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956F768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485E49B7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643ED1C3" w14:textId="77777777" w:rsidR="002062F4" w:rsidRPr="001171B4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59020F56" w14:textId="3B396879" w:rsidR="002062F4" w:rsidRPr="000A0657" w:rsidRDefault="002062F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3F134CDB" w14:textId="50E7E3E6" w:rsidR="002062F4" w:rsidRPr="000A0657" w:rsidRDefault="007176C2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627835A3" w14:textId="5B9A87F0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.8, 70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38AEA461" w14:textId="0A97F8A5" w:rsidR="002062F4" w:rsidRPr="000A0657" w:rsidRDefault="007176C2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69</w:t>
            </w:r>
          </w:p>
        </w:tc>
      </w:tr>
    </w:tbl>
    <w:p w14:paraId="2E3BBB20" w14:textId="77777777" w:rsidR="00CA295F" w:rsidRDefault="00CA295F"/>
    <w:p w14:paraId="75BEBBA8" w14:textId="77777777" w:rsidR="00CA295F" w:rsidRDefault="00CA295F"/>
    <w:p w14:paraId="677DFD7B" w14:textId="77777777" w:rsidR="00CA295F" w:rsidRDefault="00CA295F"/>
    <w:p w14:paraId="24444372" w14:textId="77777777" w:rsidR="00CA295F" w:rsidRDefault="00CA295F"/>
    <w:p w14:paraId="41356C28" w14:textId="77777777" w:rsidR="00CA295F" w:rsidRDefault="00CA295F"/>
    <w:p w14:paraId="76A85B8C" w14:textId="77777777" w:rsidR="00CA295F" w:rsidRDefault="00CA295F"/>
    <w:p w14:paraId="5D1EACF0" w14:textId="77777777" w:rsidR="00CA295F" w:rsidRDefault="00CA295F"/>
    <w:p w14:paraId="54255195" w14:textId="77777777" w:rsidR="00CA295F" w:rsidRDefault="00CA295F"/>
    <w:p w14:paraId="3B343F9D" w14:textId="77777777" w:rsidR="00CA295F" w:rsidRDefault="00CA295F"/>
    <w:tbl>
      <w:tblPr>
        <w:tblStyle w:val="TableGrid1"/>
        <w:tblpPr w:leftFromText="180" w:rightFromText="180" w:vertAnchor="page" w:horzAnchor="margin" w:tblpY="4051"/>
        <w:tblW w:w="9535" w:type="dxa"/>
        <w:tblBorders>
          <w:top w:val="single" w:sz="4" w:space="0" w:color="767171"/>
          <w:left w:val="single" w:sz="4" w:space="0" w:color="767171"/>
          <w:bottom w:val="single" w:sz="4" w:space="0" w:color="767171"/>
          <w:right w:val="single" w:sz="4" w:space="0" w:color="767171"/>
          <w:insideH w:val="single" w:sz="4" w:space="0" w:color="767171"/>
          <w:insideV w:val="single" w:sz="4" w:space="0" w:color="767171"/>
        </w:tblBorders>
        <w:tblLook w:val="04A0" w:firstRow="1" w:lastRow="0" w:firstColumn="1" w:lastColumn="0" w:noHBand="0" w:noVBand="1"/>
      </w:tblPr>
      <w:tblGrid>
        <w:gridCol w:w="1429"/>
        <w:gridCol w:w="1536"/>
        <w:gridCol w:w="1060"/>
        <w:gridCol w:w="2810"/>
        <w:gridCol w:w="630"/>
        <w:gridCol w:w="1080"/>
        <w:gridCol w:w="990"/>
      </w:tblGrid>
      <w:tr w:rsidR="00997955" w:rsidRPr="001171B4" w14:paraId="58482A71" w14:textId="77777777" w:rsidTr="00C25D00">
        <w:trPr>
          <w:trHeight w:val="20"/>
        </w:trPr>
        <w:tc>
          <w:tcPr>
            <w:tcW w:w="1429" w:type="dxa"/>
            <w:vAlign w:val="center"/>
          </w:tcPr>
          <w:p w14:paraId="70A5471B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Intrinsic Tongue Region</w:t>
            </w:r>
          </w:p>
        </w:tc>
        <w:tc>
          <w:tcPr>
            <w:tcW w:w="1536" w:type="dxa"/>
            <w:vAlign w:val="center"/>
          </w:tcPr>
          <w:p w14:paraId="0FA5D331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Myofiber Measure</w:t>
            </w:r>
          </w:p>
        </w:tc>
        <w:tc>
          <w:tcPr>
            <w:tcW w:w="1060" w:type="dxa"/>
          </w:tcPr>
          <w:p w14:paraId="67A3C65B" w14:textId="77777777" w:rsidR="00997955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</w:p>
          <w:p w14:paraId="10FD7CCF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Age</w:t>
            </w:r>
          </w:p>
        </w:tc>
        <w:tc>
          <w:tcPr>
            <w:tcW w:w="2810" w:type="dxa"/>
            <w:vAlign w:val="center"/>
          </w:tcPr>
          <w:p w14:paraId="67A9CC51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Characteristic</w:t>
            </w:r>
          </w:p>
        </w:tc>
        <w:tc>
          <w:tcPr>
            <w:tcW w:w="630" w:type="dxa"/>
            <w:vAlign w:val="center"/>
          </w:tcPr>
          <w:p w14:paraId="78102553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β</w:t>
            </w:r>
          </w:p>
        </w:tc>
        <w:tc>
          <w:tcPr>
            <w:tcW w:w="1080" w:type="dxa"/>
            <w:vAlign w:val="center"/>
          </w:tcPr>
          <w:p w14:paraId="1E74E28E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95% CI</w:t>
            </w:r>
          </w:p>
        </w:tc>
        <w:tc>
          <w:tcPr>
            <w:tcW w:w="990" w:type="dxa"/>
            <w:vAlign w:val="center"/>
          </w:tcPr>
          <w:p w14:paraId="05242FBD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20"/>
                <w:szCs w:val="20"/>
              </w:rPr>
              <w:t>P value</w:t>
            </w:r>
          </w:p>
        </w:tc>
      </w:tr>
      <w:tr w:rsidR="00997955" w:rsidRPr="001171B4" w14:paraId="5275FEB3" w14:textId="77777777" w:rsidTr="00C25D00">
        <w:trPr>
          <w:trHeight w:val="20"/>
        </w:trPr>
        <w:tc>
          <w:tcPr>
            <w:tcW w:w="1429" w:type="dxa"/>
            <w:vMerge w:val="restart"/>
            <w:vAlign w:val="center"/>
          </w:tcPr>
          <w:p w14:paraId="63912783" w14:textId="6791F612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  <w:r>
              <w:rPr>
                <w:rFonts w:ascii="Arial" w:eastAsia="Calibri" w:hAnsi="Arial" w:cs="Arial"/>
                <w:b/>
                <w:bCs/>
                <w:noProof/>
              </w:rPr>
              <w:t>Posterior</w:t>
            </w:r>
          </w:p>
          <w:p w14:paraId="52A5AD19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</w:rPr>
              <w:t>Transverse muscle</w:t>
            </w:r>
          </w:p>
          <w:p w14:paraId="38EE7020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E2EFD9"/>
            <w:vAlign w:val="center"/>
          </w:tcPr>
          <w:p w14:paraId="2E503F83" w14:textId="77777777" w:rsidR="00997955" w:rsidRPr="001171B4" w:rsidRDefault="00997955" w:rsidP="00C25D00">
            <w:pPr>
              <w:keepNext/>
              <w:keepLines/>
              <w:jc w:val="center"/>
              <w:outlineLvl w:val="2"/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</w:pPr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 xml:space="preserve">minimum </w:t>
            </w:r>
            <w:proofErr w:type="spellStart"/>
            <w:r w:rsidRPr="001171B4">
              <w:rPr>
                <w:rFonts w:ascii="Arial" w:eastAsia="DengXian Light" w:hAnsi="Arial" w:cs="Arial"/>
                <w:b/>
                <w:bCs/>
                <w:sz w:val="18"/>
                <w:szCs w:val="18"/>
              </w:rPr>
              <w:t>feret</w:t>
            </w:r>
            <w:proofErr w:type="spellEnd"/>
          </w:p>
          <w:p w14:paraId="57A14DCB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62325057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3F411384" w14:textId="77777777" w:rsidR="00997955" w:rsidRPr="000A0657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E9676BC" w14:textId="7671B753" w:rsidR="00997955" w:rsidRPr="000A0657" w:rsidRDefault="00FD3D24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D55E496" w14:textId="2021B4DA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66, 1.7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32F239C" w14:textId="5A22F2BA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373</w:t>
            </w:r>
          </w:p>
        </w:tc>
      </w:tr>
      <w:tr w:rsidR="00997955" w:rsidRPr="001171B4" w14:paraId="61674339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3B8E981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37E2B07D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0E996ED9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2F3E4097" w14:textId="77777777" w:rsidR="00997955" w:rsidRPr="00FD3D2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D3D2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0240BED2" w14:textId="168F5FAD" w:rsidR="00997955" w:rsidRPr="00FD3D24" w:rsidRDefault="00FD3D24" w:rsidP="00C25D00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FD3D24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8E5293A" w14:textId="7889016B" w:rsidR="00997955" w:rsidRPr="00FD3D24" w:rsidRDefault="00FD3D2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D3D2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0.01, 1.2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A6B4C9F" w14:textId="076ED469" w:rsidR="00997955" w:rsidRPr="00FD3D24" w:rsidRDefault="00FD3D24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D3D2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45*</w:t>
            </w:r>
          </w:p>
        </w:tc>
      </w:tr>
      <w:tr w:rsidR="00997955" w:rsidRPr="001171B4" w14:paraId="6C9A33E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18AB999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1FEFEE5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E8568A4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1F0C2011" w14:textId="77777777" w:rsidR="00997955" w:rsidRPr="000A0657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F36E067" w14:textId="1CA64111" w:rsidR="00997955" w:rsidRPr="000A0657" w:rsidRDefault="00FD3D24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674B9A0B" w14:textId="6137F7CA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72, 1.2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A6194E6" w14:textId="3B56AE70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04</w:t>
            </w:r>
          </w:p>
        </w:tc>
      </w:tr>
      <w:tr w:rsidR="00997955" w:rsidRPr="001171B4" w14:paraId="6748CBB8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72C580BA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DE843C0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727BF10B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17DB1A1A" w14:textId="77777777" w:rsidR="00997955" w:rsidRPr="000A0657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B850886" w14:textId="0AC73C85" w:rsidR="00997955" w:rsidRPr="000A0657" w:rsidRDefault="00FD3D24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49A4D58B" w14:textId="7B052C6C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90, 0.77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3A11FAB" w14:textId="6FB95E45" w:rsidR="00997955" w:rsidRPr="000A0657" w:rsidRDefault="00FD3D24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68</w:t>
            </w:r>
          </w:p>
        </w:tc>
      </w:tr>
      <w:tr w:rsidR="00997955" w:rsidRPr="001171B4" w14:paraId="02E7916C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EBC418F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472C047C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7EB4D47F" w14:textId="77777777" w:rsidR="00997955" w:rsidRPr="001171B4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7A4908F7" w14:textId="77777777" w:rsidR="00997955" w:rsidRPr="005E5C2B" w:rsidRDefault="0099795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EE9DD3F" w14:textId="6E036F8E" w:rsidR="00997955" w:rsidRPr="000A0657" w:rsidRDefault="00DB51F0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4CD99AEB" w14:textId="3FB09CEC" w:rsidR="00997955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25, 0.1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3190BD3" w14:textId="6474665B" w:rsidR="00997955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28</w:t>
            </w:r>
          </w:p>
        </w:tc>
      </w:tr>
      <w:tr w:rsidR="00DB51F0" w:rsidRPr="001171B4" w14:paraId="5336CF7C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8C281B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28F682F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140B7E37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17F5C090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9E91576" w14:textId="2BDE1F4D" w:rsidR="00DB51F0" w:rsidRPr="000A0657" w:rsidRDefault="00DB51F0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DE93A75" w14:textId="674D921D" w:rsidR="00DB51F0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78, 0.65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774498F" w14:textId="25EB5E18" w:rsidR="00DB51F0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61</w:t>
            </w:r>
          </w:p>
        </w:tc>
      </w:tr>
      <w:tr w:rsidR="00DB51F0" w:rsidRPr="001171B4" w14:paraId="4C42FCFC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78C2AE65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FA95D8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7F7652E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7957EEC3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D6FB689" w14:textId="1D176ABB" w:rsidR="00DB51F0" w:rsidRPr="000A0657" w:rsidRDefault="002F68EE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1BA7DD0" w14:textId="0811B915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3, 0.87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6A795872" w14:textId="7A9935A0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01</w:t>
            </w:r>
          </w:p>
        </w:tc>
      </w:tr>
      <w:tr w:rsidR="00DB51F0" w:rsidRPr="001171B4" w14:paraId="38DEBD1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0F02BC9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8CC887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99D5F1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65566905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F07D955" w14:textId="5745C14C" w:rsidR="00DB51F0" w:rsidRPr="000A0657" w:rsidRDefault="002F68EE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2B2956AA" w14:textId="02450D2C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12, 0.2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6BEE87DB" w14:textId="50761015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30</w:t>
            </w:r>
          </w:p>
        </w:tc>
      </w:tr>
      <w:tr w:rsidR="00DB51F0" w:rsidRPr="001171B4" w14:paraId="57C36E95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4080D37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3EFE13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34A05DA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073521D1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1C5EFC1C" w14:textId="5217710B" w:rsidR="00DB51F0" w:rsidRPr="000A0657" w:rsidRDefault="001F7930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0</w:t>
            </w:r>
            <w:r w:rsidR="002F68EE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.3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2FA85F5" w14:textId="3FA1F345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0.65, 1.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FF1BBED" w14:textId="309CC822" w:rsidR="00DB51F0" w:rsidRPr="000A0657" w:rsidRDefault="002F68EE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75</w:t>
            </w:r>
          </w:p>
        </w:tc>
      </w:tr>
      <w:tr w:rsidR="00DB51F0" w:rsidRPr="001171B4" w14:paraId="4FDD9E5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7F7621C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E2EFD9"/>
            <w:vAlign w:val="center"/>
          </w:tcPr>
          <w:p w14:paraId="71FB568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5232E3D6" w14:textId="77777777" w:rsidR="00DB51F0" w:rsidRPr="001171B4" w:rsidRDefault="00DB51F0" w:rsidP="00C25D00">
            <w:pPr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 xml:space="preserve">            CSA</w:t>
            </w: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055B798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2151583B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8B28768" w14:textId="06BDFC94" w:rsidR="00DB51F0" w:rsidRPr="000A0657" w:rsidRDefault="0042126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4016E90" w14:textId="360B53C4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2, 4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5FB2C41" w14:textId="0998BE1B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54</w:t>
            </w:r>
          </w:p>
        </w:tc>
      </w:tr>
      <w:tr w:rsidR="00DB51F0" w:rsidRPr="001171B4" w14:paraId="38C08910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40F681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5E17F119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57892A4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442758E8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348A8CD5" w14:textId="51058E73" w:rsidR="00DB51F0" w:rsidRPr="000A0657" w:rsidRDefault="0042126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424984F8" w14:textId="3066E90D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.1, 3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97F03C6" w14:textId="79EB7CCA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99</w:t>
            </w:r>
          </w:p>
        </w:tc>
      </w:tr>
      <w:tr w:rsidR="00DB51F0" w:rsidRPr="001171B4" w14:paraId="77807F7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D57054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E714B4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7B62CE1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188A4C7D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0CA506FE" w14:textId="5ADD6FEC" w:rsidR="00DB51F0" w:rsidRPr="000A0657" w:rsidRDefault="0042126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209FEDD" w14:textId="6F44E5D9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9, 34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4832DCA" w14:textId="7A8F4CDC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76</w:t>
            </w:r>
          </w:p>
        </w:tc>
      </w:tr>
      <w:tr w:rsidR="00DB51F0" w:rsidRPr="001171B4" w14:paraId="64622AAF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7A7C7D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AAA2619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0C846042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4D6D68EA" w14:textId="77777777" w:rsidR="00DB51F0" w:rsidRPr="005E5C2B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5E5C2B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795EC7E6" w14:textId="3E9D0857" w:rsidR="00DB51F0" w:rsidRPr="000A0657" w:rsidRDefault="0042126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4427BC2A" w14:textId="29AEC2A3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8, 25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36A699B" w14:textId="5CF4F4C3" w:rsidR="00DB51F0" w:rsidRPr="000A0657" w:rsidRDefault="0042126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904</w:t>
            </w:r>
          </w:p>
        </w:tc>
      </w:tr>
      <w:tr w:rsidR="00DB51F0" w:rsidRPr="001171B4" w14:paraId="10CE26D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50C717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6968A4C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6E879235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6200E281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56FE5464" w14:textId="27BE8CFE" w:rsidR="00DB51F0" w:rsidRPr="00702DC1" w:rsidRDefault="00702DC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702DC1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75F85EE2" w14:textId="15AB2319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-7.5, 4.6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45D0D25" w14:textId="58534C55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.630</w:t>
            </w:r>
          </w:p>
        </w:tc>
      </w:tr>
      <w:tr w:rsidR="00DB51F0" w:rsidRPr="001171B4" w14:paraId="04EB34D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FB4331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4F18A2F1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7F2FCA1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6769E78B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64E4A911" w14:textId="17EA0B0A" w:rsidR="00DB51F0" w:rsidRPr="000A0657" w:rsidRDefault="00702DC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3336EEC2" w14:textId="55FA4197" w:rsidR="00DB51F0" w:rsidRPr="000A0657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6, 20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5D724C6F" w14:textId="19211CE2" w:rsidR="00DB51F0" w:rsidRPr="000A0657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85</w:t>
            </w:r>
          </w:p>
        </w:tc>
      </w:tr>
      <w:tr w:rsidR="00DB51F0" w:rsidRPr="001171B4" w14:paraId="587C938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E57C36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17EFF3F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E2EFD9"/>
            <w:vAlign w:val="center"/>
          </w:tcPr>
          <w:p w14:paraId="6B6F821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E2EFD9"/>
            <w:vAlign w:val="center"/>
          </w:tcPr>
          <w:p w14:paraId="2FDE2550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784A4533" w14:textId="27780312" w:rsidR="00DB51F0" w:rsidRPr="000A0657" w:rsidRDefault="00702DC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544DBF3F" w14:textId="0E778F8E" w:rsidR="00DB51F0" w:rsidRPr="000A0657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0, 38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45AEA855" w14:textId="2491D31B" w:rsidR="00DB51F0" w:rsidRPr="000A0657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965</w:t>
            </w:r>
          </w:p>
        </w:tc>
      </w:tr>
      <w:tr w:rsidR="00DB51F0" w:rsidRPr="001171B4" w14:paraId="08D4B6AD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E357DC9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252761A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72D966F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195090F0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42D51470" w14:textId="78541BDC" w:rsidR="00DB51F0" w:rsidRPr="00702DC1" w:rsidRDefault="00702DC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702DC1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37DF0F2" w14:textId="4F331A21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.4, 9.1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119128BE" w14:textId="76F54421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357</w:t>
            </w:r>
          </w:p>
        </w:tc>
      </w:tr>
      <w:tr w:rsidR="00DB51F0" w:rsidRPr="001171B4" w14:paraId="7DC3286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370C06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E2EFD9"/>
            <w:vAlign w:val="center"/>
          </w:tcPr>
          <w:p w14:paraId="7792C43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E2EFD9"/>
            <w:vAlign w:val="center"/>
          </w:tcPr>
          <w:p w14:paraId="547DD7FB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E2EFD9"/>
            <w:vAlign w:val="center"/>
          </w:tcPr>
          <w:p w14:paraId="7AD390F8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E2EFD9"/>
            <w:vAlign w:val="center"/>
          </w:tcPr>
          <w:p w14:paraId="216D83AA" w14:textId="0028FCA0" w:rsidR="00DB51F0" w:rsidRPr="00702DC1" w:rsidRDefault="00702DC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80" w:type="dxa"/>
            <w:shd w:val="clear" w:color="auto" w:fill="E2EFD9"/>
            <w:vAlign w:val="center"/>
          </w:tcPr>
          <w:p w14:paraId="0160D71F" w14:textId="79CC4CA8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9, 43</w:t>
            </w:r>
          </w:p>
        </w:tc>
        <w:tc>
          <w:tcPr>
            <w:tcW w:w="990" w:type="dxa"/>
            <w:shd w:val="clear" w:color="auto" w:fill="E2EFD9"/>
            <w:vAlign w:val="center"/>
          </w:tcPr>
          <w:p w14:paraId="7B2962E0" w14:textId="14A3E02A" w:rsidR="00DB51F0" w:rsidRPr="00702DC1" w:rsidRDefault="00702DC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98</w:t>
            </w:r>
          </w:p>
        </w:tc>
      </w:tr>
      <w:tr w:rsidR="00DB51F0" w:rsidRPr="001171B4" w14:paraId="22F8AF4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2F2EF7C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D9E2F3"/>
            <w:vAlign w:val="center"/>
          </w:tcPr>
          <w:p w14:paraId="7CDA34B2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5A2489E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1171B4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MyHC 2b+ CSA</w:t>
            </w: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46CB127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77917916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22DF30DD" w14:textId="1A86BFB8" w:rsidR="00DB51F0" w:rsidRPr="00702DC1" w:rsidRDefault="007C410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6762491A" w14:textId="6858948D" w:rsidR="00DB51F0" w:rsidRPr="00702DC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74, 96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409B5AD7" w14:textId="0E4C814E" w:rsidR="00DB51F0" w:rsidRPr="00702DC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81</w:t>
            </w:r>
          </w:p>
        </w:tc>
      </w:tr>
      <w:tr w:rsidR="00DB51F0" w:rsidRPr="001171B4" w14:paraId="7ACF4F49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9689048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D9E2F3"/>
            <w:vAlign w:val="center"/>
          </w:tcPr>
          <w:p w14:paraId="7B73E60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284DA75D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461A736D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7FCAF1DD" w14:textId="085E2257" w:rsidR="00DB51F0" w:rsidRPr="00702DC1" w:rsidRDefault="007C410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27ADA040" w14:textId="173D3D88" w:rsidR="00DB51F0" w:rsidRPr="00702DC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7.2, 63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4AE97F8E" w14:textId="65AF727D" w:rsidR="00DB51F0" w:rsidRPr="00702DC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108</w:t>
            </w:r>
          </w:p>
        </w:tc>
      </w:tr>
      <w:tr w:rsidR="00DB51F0" w:rsidRPr="001171B4" w14:paraId="7C4C9BD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7E21A88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6C4AB9AD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09C2071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73964D06" w14:textId="77777777" w:rsidR="00DB51F0" w:rsidRPr="009A6FB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9A6FB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6815D950" w14:textId="54B3663A" w:rsidR="00DB51F0" w:rsidRPr="009A6FB1" w:rsidRDefault="007C4105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 w:rsidRPr="009A6FB1"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293EAEE6" w14:textId="113981C5" w:rsidR="00DB51F0" w:rsidRPr="009A6FB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9A6FB1">
              <w:rPr>
                <w:rFonts w:ascii="Arial" w:eastAsia="Calibri" w:hAnsi="Arial" w:cs="Arial"/>
                <w:noProof/>
                <w:sz w:val="18"/>
                <w:szCs w:val="18"/>
              </w:rPr>
              <w:t>51, 199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64C8896A" w14:textId="34821A55" w:rsidR="00DB51F0" w:rsidRPr="009A6FB1" w:rsidRDefault="007C4105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9A6FB1">
              <w:rPr>
                <w:rFonts w:ascii="Arial" w:eastAsia="Calibri" w:hAnsi="Arial" w:cs="Arial"/>
                <w:noProof/>
                <w:sz w:val="18"/>
                <w:szCs w:val="18"/>
              </w:rPr>
              <w:t>.003</w:t>
            </w:r>
            <w:r w:rsidR="009A6FB1" w:rsidRPr="009A6FB1">
              <w:rPr>
                <w:rFonts w:ascii="Arial" w:eastAsia="Calibri" w:hAnsi="Arial" w:cs="Arial"/>
                <w:noProof/>
                <w:sz w:val="20"/>
                <w:szCs w:val="20"/>
                <w:vertAlign w:val="superscript"/>
              </w:rPr>
              <w:t>#</w:t>
            </w:r>
          </w:p>
        </w:tc>
      </w:tr>
      <w:tr w:rsidR="00DB51F0" w:rsidRPr="001171B4" w14:paraId="16B1F9D5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204973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252A3E0D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609B321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3CDE87FC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40139548" w14:textId="64EF137C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4A52B09D" w14:textId="7A8D4F27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43, 69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614E5F7C" w14:textId="42CFE0E4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647</w:t>
            </w:r>
          </w:p>
        </w:tc>
      </w:tr>
      <w:tr w:rsidR="00DB51F0" w:rsidRPr="001171B4" w14:paraId="036D92E9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4CA156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17A4E78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2C528287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74664B22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135D4C3E" w14:textId="488BCD5B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7D42A7C8" w14:textId="5A8BB833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8, 8.1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012BABE1" w14:textId="06C451C8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60</w:t>
            </w:r>
          </w:p>
        </w:tc>
      </w:tr>
      <w:tr w:rsidR="00DB51F0" w:rsidRPr="001171B4" w14:paraId="2F637119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DA9A2A7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0FD1B3E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7AEE4C5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22F36B07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6F5DBD70" w14:textId="0C45B18A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29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7A395FFB" w14:textId="18EF6CA7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77, 20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0624086A" w14:textId="46D723BE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239</w:t>
            </w:r>
          </w:p>
        </w:tc>
      </w:tr>
      <w:tr w:rsidR="00DB51F0" w:rsidRPr="001171B4" w14:paraId="23678AE3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4F69477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52AA5E8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D9E2F3"/>
            <w:vAlign w:val="center"/>
          </w:tcPr>
          <w:p w14:paraId="6CF9AEA5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D9E2F3"/>
            <w:vAlign w:val="center"/>
          </w:tcPr>
          <w:p w14:paraId="41ADD9F7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458FB378" w14:textId="031A83E8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34E4DB29" w14:textId="2AF326A1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68, 62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4AB88232" w14:textId="5BC3E8DA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926</w:t>
            </w:r>
          </w:p>
        </w:tc>
      </w:tr>
      <w:tr w:rsidR="00DB51F0" w:rsidRPr="001171B4" w14:paraId="6C3E2842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5647EE52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208EA10C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1AC51A5C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1690FC76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533207D1" w14:textId="1ACAC2D4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4162CBAC" w14:textId="4BB40B70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.6, 17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062C4ACC" w14:textId="38E547E2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192</w:t>
            </w:r>
          </w:p>
        </w:tc>
      </w:tr>
      <w:tr w:rsidR="00DB51F0" w:rsidRPr="001171B4" w14:paraId="36070E19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279B560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vAlign w:val="center"/>
          </w:tcPr>
          <w:p w14:paraId="0D3F18B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D9E2F3"/>
            <w:vAlign w:val="center"/>
          </w:tcPr>
          <w:p w14:paraId="48A4E33A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D9E2F3"/>
            <w:vAlign w:val="center"/>
          </w:tcPr>
          <w:p w14:paraId="78ADF65E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D9E2F3"/>
            <w:vAlign w:val="center"/>
          </w:tcPr>
          <w:p w14:paraId="44D16D3C" w14:textId="01655836" w:rsidR="00DB51F0" w:rsidRPr="00702DC1" w:rsidRDefault="009A6FB1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080" w:type="dxa"/>
            <w:shd w:val="clear" w:color="auto" w:fill="D9E2F3"/>
            <w:vAlign w:val="center"/>
          </w:tcPr>
          <w:p w14:paraId="31585EA8" w14:textId="2337D172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72, 50</w:t>
            </w:r>
          </w:p>
        </w:tc>
        <w:tc>
          <w:tcPr>
            <w:tcW w:w="990" w:type="dxa"/>
            <w:shd w:val="clear" w:color="auto" w:fill="D9E2F3"/>
            <w:vAlign w:val="center"/>
          </w:tcPr>
          <w:p w14:paraId="26340DED" w14:textId="22AB82A2" w:rsidR="00DB51F0" w:rsidRPr="00702DC1" w:rsidRDefault="009A6FB1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712</w:t>
            </w:r>
          </w:p>
        </w:tc>
      </w:tr>
      <w:tr w:rsidR="00DB51F0" w:rsidRPr="001171B4" w14:paraId="26B99BDF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7B4961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 w:val="restart"/>
            <w:shd w:val="clear" w:color="auto" w:fill="F4DED8"/>
            <w:vAlign w:val="center"/>
          </w:tcPr>
          <w:p w14:paraId="75EFF036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10DF365D" w14:textId="77777777" w:rsidR="00DB51F0" w:rsidRPr="001171B4" w:rsidRDefault="00DB51F0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1171B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yHC</w:t>
            </w:r>
            <w:proofErr w:type="spellEnd"/>
            <w:r w:rsidRPr="001171B4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2a+ CSA</w:t>
            </w:r>
          </w:p>
          <w:p w14:paraId="5E35533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</w:p>
          <w:p w14:paraId="3EC759F9" w14:textId="77777777" w:rsidR="00DB51F0" w:rsidRPr="001171B4" w:rsidRDefault="00DB51F0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00D3873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7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4DF80A92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3FBA73F5" w14:textId="6C6E459A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6EFF590A" w14:textId="591112AF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5, 29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5507C912" w14:textId="058FF2FD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875</w:t>
            </w:r>
          </w:p>
        </w:tc>
      </w:tr>
      <w:tr w:rsidR="00DB51F0" w:rsidRPr="001171B4" w14:paraId="547C89E8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99D75C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68BD37BA" w14:textId="77777777" w:rsidR="00DB51F0" w:rsidRPr="001171B4" w:rsidRDefault="00DB51F0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3E0FB6E2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7BE7CD8C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6C55EB6" w14:textId="7E875CB3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5CCF207E" w14:textId="165210CE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1.3, 26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111E5A58" w14:textId="24DB1344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074</w:t>
            </w:r>
          </w:p>
        </w:tc>
      </w:tr>
      <w:tr w:rsidR="00DB51F0" w:rsidRPr="001171B4" w14:paraId="493CB44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8C35C0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09AD5A39" w14:textId="77777777" w:rsidR="00DB51F0" w:rsidRPr="001171B4" w:rsidRDefault="00DB51F0" w:rsidP="00C25D00">
            <w:pPr>
              <w:spacing w:line="259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5A6AF799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54A99FF1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A69C7F5" w14:textId="0AA86976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1728A898" w14:textId="3AD55A48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29, 16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0DD8979A" w14:textId="36484587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51</w:t>
            </w:r>
          </w:p>
        </w:tc>
      </w:tr>
      <w:tr w:rsidR="00DB51F0" w:rsidRPr="001171B4" w14:paraId="5821AE6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38DBFC21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6A6441A5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233757F8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  <w:r>
              <w:rPr>
                <w:rFonts w:ascii="Arial" w:eastAsia="Calibri" w:hAnsi="Arial" w:cs="Arial"/>
                <w:noProof/>
                <w:sz w:val="16"/>
                <w:szCs w:val="16"/>
              </w:rPr>
              <w:t>P21-P22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1D3696B1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523FD6B9" w14:textId="4D7B5E00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761D498D" w14:textId="6FEC1A64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5, 13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5C9B97F6" w14:textId="2E3F6BD1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352</w:t>
            </w:r>
          </w:p>
        </w:tc>
      </w:tr>
      <w:tr w:rsidR="00DB51F0" w:rsidRPr="001171B4" w14:paraId="3662F3B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1F2B9C4D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6718006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1ED34AE1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2AEC51B6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470780E5" w14:textId="3F5F6CE1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05E89980" w14:textId="44FC6421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6.9, 3.9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475581D7" w14:textId="601057E2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582</w:t>
            </w:r>
          </w:p>
        </w:tc>
      </w:tr>
      <w:tr w:rsidR="00DB51F0" w:rsidRPr="001171B4" w14:paraId="133AADAF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0D2D835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26134BE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4D53034E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04B297E3" w14:textId="77777777" w:rsidR="00DB51F0" w:rsidRPr="00702DC1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702DC1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52799D0E" w14:textId="705695A8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1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1E8B07C4" w14:textId="62F1E6C1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2, 8.9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56B5B056" w14:textId="292F9A64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263</w:t>
            </w:r>
          </w:p>
        </w:tc>
      </w:tr>
      <w:tr w:rsidR="00DB51F0" w:rsidRPr="001171B4" w14:paraId="023264E4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4D25CF44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3E8D427D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 w:val="restart"/>
            <w:shd w:val="clear" w:color="auto" w:fill="F4DED8"/>
            <w:vAlign w:val="center"/>
          </w:tcPr>
          <w:p w14:paraId="4C3C86A2" w14:textId="77777777" w:rsidR="00DB51F0" w:rsidRPr="000C5EE6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6"/>
                <w:szCs w:val="16"/>
              </w:rPr>
            </w:pPr>
            <w:r w:rsidRPr="000C5EE6">
              <w:rPr>
                <w:rFonts w:ascii="Arial" w:eastAsia="Calibri" w:hAnsi="Arial" w:cs="Arial"/>
                <w:b/>
                <w:bCs/>
                <w:noProof/>
                <w:sz w:val="16"/>
                <w:szCs w:val="16"/>
              </w:rPr>
              <w:t>P35-P36</w:t>
            </w:r>
          </w:p>
        </w:tc>
        <w:tc>
          <w:tcPr>
            <w:tcW w:w="2810" w:type="dxa"/>
            <w:shd w:val="clear" w:color="auto" w:fill="F4DED8"/>
            <w:vAlign w:val="center"/>
          </w:tcPr>
          <w:p w14:paraId="4905CACB" w14:textId="77777777" w:rsidR="00DB51F0" w:rsidRPr="00F069EC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069EC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Genotype (Ts65Dn vs euploid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7E41B4B2" w14:textId="74038DF3" w:rsidR="00DB51F0" w:rsidRPr="00F069EC" w:rsidRDefault="00F069EC" w:rsidP="00C25D00">
            <w:pPr>
              <w:jc w:val="center"/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</w:pPr>
            <w:r w:rsidRPr="00F069EC">
              <w:rPr>
                <w:rFonts w:ascii="Arial" w:eastAsia="Arial" w:hAnsi="Arial" w:cs="Arial"/>
                <w:b/>
                <w:bCs/>
                <w:noProof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39BE0088" w14:textId="2A44EFB0" w:rsidR="00DB51F0" w:rsidRPr="00F069EC" w:rsidRDefault="00F069EC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069EC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13, 101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49274297" w14:textId="575FDB79" w:rsidR="00DB51F0" w:rsidRPr="00F069EC" w:rsidRDefault="00F069EC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</w:pPr>
            <w:r w:rsidRPr="00F069EC">
              <w:rPr>
                <w:rFonts w:ascii="Arial" w:eastAsia="Calibri" w:hAnsi="Arial" w:cs="Arial"/>
                <w:b/>
                <w:bCs/>
                <w:noProof/>
                <w:sz w:val="18"/>
                <w:szCs w:val="18"/>
              </w:rPr>
              <w:t>.012*</w:t>
            </w:r>
          </w:p>
        </w:tc>
      </w:tr>
      <w:tr w:rsidR="00DB51F0" w:rsidRPr="001171B4" w14:paraId="402F2D4E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2551D9F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765E4FB3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1B248F4C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649A2775" w14:textId="77777777" w:rsidR="00DB51F0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Weight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08E88CF9" w14:textId="29E46FC9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5C74DB49" w14:textId="58E77E17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3.9, 10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0A0D6D85" w14:textId="5CE887DE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370</w:t>
            </w:r>
          </w:p>
        </w:tc>
      </w:tr>
      <w:tr w:rsidR="00DB51F0" w:rsidRPr="001171B4" w14:paraId="52077521" w14:textId="77777777" w:rsidTr="00C25D00">
        <w:trPr>
          <w:trHeight w:val="20"/>
        </w:trPr>
        <w:tc>
          <w:tcPr>
            <w:tcW w:w="1429" w:type="dxa"/>
            <w:vMerge/>
            <w:vAlign w:val="center"/>
          </w:tcPr>
          <w:p w14:paraId="6CE9E6B2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noProof/>
              </w:rPr>
            </w:pPr>
          </w:p>
        </w:tc>
        <w:tc>
          <w:tcPr>
            <w:tcW w:w="1536" w:type="dxa"/>
            <w:vMerge/>
            <w:shd w:val="clear" w:color="auto" w:fill="F4DED8"/>
            <w:vAlign w:val="center"/>
          </w:tcPr>
          <w:p w14:paraId="644420F0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Merge/>
            <w:shd w:val="clear" w:color="auto" w:fill="F4DED8"/>
            <w:vAlign w:val="center"/>
          </w:tcPr>
          <w:p w14:paraId="24B09525" w14:textId="77777777" w:rsidR="00DB51F0" w:rsidRPr="001171B4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6"/>
                <w:szCs w:val="16"/>
              </w:rPr>
            </w:pPr>
          </w:p>
        </w:tc>
        <w:tc>
          <w:tcPr>
            <w:tcW w:w="2810" w:type="dxa"/>
            <w:shd w:val="clear" w:color="auto" w:fill="F4DED8"/>
            <w:vAlign w:val="center"/>
          </w:tcPr>
          <w:p w14:paraId="25566CE2" w14:textId="77777777" w:rsidR="00DB51F0" w:rsidRPr="000A0657" w:rsidRDefault="00DB51F0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 w:rsidRPr="00CA295F">
              <w:rPr>
                <w:rFonts w:ascii="Arial" w:eastAsia="Calibri" w:hAnsi="Arial" w:cs="Arial"/>
                <w:noProof/>
                <w:sz w:val="18"/>
                <w:szCs w:val="18"/>
              </w:rPr>
              <w:t>Sex (Male vs Female)</w:t>
            </w:r>
          </w:p>
        </w:tc>
        <w:tc>
          <w:tcPr>
            <w:tcW w:w="630" w:type="dxa"/>
            <w:shd w:val="clear" w:color="auto" w:fill="F4DED8"/>
            <w:vAlign w:val="center"/>
          </w:tcPr>
          <w:p w14:paraId="7F9BD5AA" w14:textId="2FE7ADE9" w:rsidR="00DB51F0" w:rsidRPr="00702DC1" w:rsidRDefault="00F069EC" w:rsidP="00C25D00">
            <w:pPr>
              <w:jc w:val="center"/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noProof/>
                <w:color w:val="000000"/>
                <w:sz w:val="18"/>
                <w:szCs w:val="18"/>
              </w:rPr>
              <w:t>-14</w:t>
            </w:r>
          </w:p>
        </w:tc>
        <w:tc>
          <w:tcPr>
            <w:tcW w:w="1080" w:type="dxa"/>
            <w:shd w:val="clear" w:color="auto" w:fill="F4DED8"/>
            <w:vAlign w:val="center"/>
          </w:tcPr>
          <w:p w14:paraId="1860EA79" w14:textId="64DB2B52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-55, 27</w:t>
            </w:r>
          </w:p>
        </w:tc>
        <w:tc>
          <w:tcPr>
            <w:tcW w:w="990" w:type="dxa"/>
            <w:shd w:val="clear" w:color="auto" w:fill="F4DED8"/>
            <w:vAlign w:val="center"/>
          </w:tcPr>
          <w:p w14:paraId="590FE66B" w14:textId="15862C58" w:rsidR="00DB51F0" w:rsidRPr="00702DC1" w:rsidRDefault="00F069EC" w:rsidP="00C25D00">
            <w:pPr>
              <w:jc w:val="center"/>
              <w:rPr>
                <w:rFonts w:ascii="Arial" w:eastAsia="Calibri" w:hAnsi="Arial" w:cs="Arial"/>
                <w:noProof/>
                <w:sz w:val="18"/>
                <w:szCs w:val="18"/>
              </w:rPr>
            </w:pP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.499</w:t>
            </w:r>
          </w:p>
        </w:tc>
      </w:tr>
    </w:tbl>
    <w:p w14:paraId="6C19C676" w14:textId="77777777" w:rsidR="00CA295F" w:rsidRDefault="00CA295F"/>
    <w:p w14:paraId="2BA59E41" w14:textId="5EBDB9B0" w:rsidR="00CA295F" w:rsidRPr="00524635" w:rsidRDefault="00747D84">
      <w:pPr>
        <w:rPr>
          <w:rFonts w:ascii="Arial" w:hAnsi="Arial" w:cs="Arial"/>
        </w:rPr>
      </w:pPr>
      <w:r w:rsidRPr="00747D84">
        <w:rPr>
          <w:rFonts w:ascii="Arial" w:hAnsi="Arial" w:cs="Arial"/>
          <w:b/>
          <w:bCs/>
          <w:sz w:val="24"/>
          <w:szCs w:val="24"/>
        </w:rPr>
        <w:t xml:space="preserve">Supplemental Table 3. </w:t>
      </w:r>
      <w:r w:rsidR="00C25D00">
        <w:rPr>
          <w:rFonts w:ascii="Arial" w:hAnsi="Arial" w:cs="Arial"/>
          <w:sz w:val="24"/>
          <w:szCs w:val="24"/>
        </w:rPr>
        <w:t>Subgroup a</w:t>
      </w:r>
      <w:r w:rsidRPr="00747D84">
        <w:rPr>
          <w:rFonts w:ascii="Arial" w:hAnsi="Arial" w:cs="Arial"/>
          <w:sz w:val="24"/>
          <w:szCs w:val="24"/>
        </w:rPr>
        <w:t>nalysis of Posterior Transverse Myofibers with co-variates of genotype, weight, and sex.</w:t>
      </w:r>
      <w:r>
        <w:rPr>
          <w:rFonts w:ascii="Arial" w:hAnsi="Arial" w:cs="Arial"/>
          <w:sz w:val="24"/>
          <w:szCs w:val="24"/>
        </w:rPr>
        <w:t xml:space="preserve"> </w:t>
      </w:r>
      <w:r w:rsidRPr="00524635">
        <w:rPr>
          <w:rFonts w:ascii="Arial" w:hAnsi="Arial" w:cs="Arial"/>
        </w:rPr>
        <w:t xml:space="preserve">* P &lt; .05, </w:t>
      </w:r>
      <w:r w:rsidR="00524635">
        <w:rPr>
          <w:rFonts w:ascii="Arial" w:hAnsi="Arial" w:cs="Arial"/>
        </w:rPr>
        <w:t>‘</w:t>
      </w:r>
      <w:r w:rsidR="00524635" w:rsidRPr="00524635">
        <w:rPr>
          <w:rFonts w:ascii="Arial" w:hAnsi="Arial" w:cs="Arial"/>
        </w:rPr>
        <w:t>#</w:t>
      </w:r>
      <w:r w:rsidR="00524635">
        <w:rPr>
          <w:rFonts w:ascii="Arial" w:hAnsi="Arial" w:cs="Arial"/>
        </w:rPr>
        <w:t>’</w:t>
      </w:r>
      <w:r w:rsidR="00524635" w:rsidRPr="00524635">
        <w:rPr>
          <w:rFonts w:ascii="Arial" w:hAnsi="Arial" w:cs="Arial"/>
        </w:rPr>
        <w:t xml:space="preserve"> indicates finding may be spurious due to exceptionally low numbers of positive myofibers in the experimental subgroup</w:t>
      </w:r>
      <w:r w:rsidR="00653908">
        <w:rPr>
          <w:rFonts w:ascii="Arial" w:hAnsi="Arial" w:cs="Arial"/>
        </w:rPr>
        <w:t>.</w:t>
      </w:r>
    </w:p>
    <w:p w14:paraId="46204472" w14:textId="77777777" w:rsidR="00747D84" w:rsidRPr="00747D84" w:rsidRDefault="00747D84">
      <w:pPr>
        <w:rPr>
          <w:rFonts w:ascii="Arial" w:hAnsi="Arial" w:cs="Arial"/>
          <w:b/>
          <w:bCs/>
          <w:sz w:val="24"/>
          <w:szCs w:val="24"/>
        </w:rPr>
      </w:pPr>
    </w:p>
    <w:sectPr w:rsidR="00747D84" w:rsidRPr="00747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AF"/>
    <w:rsid w:val="000A0657"/>
    <w:rsid w:val="000C5EE6"/>
    <w:rsid w:val="001F7930"/>
    <w:rsid w:val="002062F4"/>
    <w:rsid w:val="0020634A"/>
    <w:rsid w:val="0022537E"/>
    <w:rsid w:val="002D1949"/>
    <w:rsid w:val="002F68EE"/>
    <w:rsid w:val="00337790"/>
    <w:rsid w:val="003C2CBB"/>
    <w:rsid w:val="003C71B6"/>
    <w:rsid w:val="003D2ECF"/>
    <w:rsid w:val="00421265"/>
    <w:rsid w:val="004D25AE"/>
    <w:rsid w:val="00524635"/>
    <w:rsid w:val="005B39F9"/>
    <w:rsid w:val="005E32C5"/>
    <w:rsid w:val="005E5C2B"/>
    <w:rsid w:val="00623762"/>
    <w:rsid w:val="00627B34"/>
    <w:rsid w:val="00653908"/>
    <w:rsid w:val="006C5B1F"/>
    <w:rsid w:val="00702DC1"/>
    <w:rsid w:val="00715D30"/>
    <w:rsid w:val="007176C2"/>
    <w:rsid w:val="00747D84"/>
    <w:rsid w:val="007A4D95"/>
    <w:rsid w:val="007B3603"/>
    <w:rsid w:val="007C4105"/>
    <w:rsid w:val="007C7773"/>
    <w:rsid w:val="00800D20"/>
    <w:rsid w:val="00853157"/>
    <w:rsid w:val="0087783B"/>
    <w:rsid w:val="008D6188"/>
    <w:rsid w:val="00997955"/>
    <w:rsid w:val="009A6FB1"/>
    <w:rsid w:val="009C5271"/>
    <w:rsid w:val="00A6436A"/>
    <w:rsid w:val="00A67232"/>
    <w:rsid w:val="00A92365"/>
    <w:rsid w:val="00B816E5"/>
    <w:rsid w:val="00C040B8"/>
    <w:rsid w:val="00C047AF"/>
    <w:rsid w:val="00C25D00"/>
    <w:rsid w:val="00C61262"/>
    <w:rsid w:val="00CA295F"/>
    <w:rsid w:val="00D53FE4"/>
    <w:rsid w:val="00DB51F0"/>
    <w:rsid w:val="00EA0048"/>
    <w:rsid w:val="00EA36AA"/>
    <w:rsid w:val="00F069EC"/>
    <w:rsid w:val="00FD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C31E"/>
  <w15:chartTrackingRefBased/>
  <w15:docId w15:val="{6DB39E00-582A-4FB1-9C6A-FA820DB4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047A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4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71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 Dept. of Surgery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J GLASS</dc:creator>
  <cp:keywords/>
  <dc:description/>
  <cp:lastModifiedBy>Joyce Adjekum-Tolno</cp:lastModifiedBy>
  <cp:revision>4</cp:revision>
  <dcterms:created xsi:type="dcterms:W3CDTF">2024-10-29T13:39:00Z</dcterms:created>
  <dcterms:modified xsi:type="dcterms:W3CDTF">2024-11-25T08:32:00Z</dcterms:modified>
</cp:coreProperties>
</file>